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44D02" w14:textId="77777777" w:rsidR="0007590B" w:rsidRPr="00AF2FAD" w:rsidRDefault="0007590B" w:rsidP="0007590B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AF2FAD">
        <w:rPr>
          <w:rFonts w:ascii="Times New Roman" w:hAnsi="Times New Roman" w:cs="Times New Roman" w:hint="eastAsia"/>
          <w:b/>
          <w:bCs/>
          <w:color w:val="000000" w:themeColor="text1"/>
          <w:lang w:val="en-GB"/>
        </w:rPr>
        <w:t xml:space="preserve">Supplementary </w:t>
      </w:r>
      <w:r w:rsidRPr="00AF2FAD">
        <w:rPr>
          <w:rFonts w:ascii="Times New Roman" w:hAnsi="Times New Roman" w:cs="Times New Roman"/>
          <w:b/>
          <w:bCs/>
          <w:color w:val="000000" w:themeColor="text1"/>
          <w:lang w:val="en-GB"/>
        </w:rPr>
        <w:t>Table 1. Demographics and clinical assessment</w:t>
      </w:r>
    </w:p>
    <w:tbl>
      <w:tblPr>
        <w:tblpPr w:leftFromText="180" w:rightFromText="180" w:vertAnchor="text" w:horzAnchor="margin" w:tblpY="106"/>
        <w:tblW w:w="4571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87"/>
        <w:gridCol w:w="1585"/>
        <w:gridCol w:w="1906"/>
      </w:tblGrid>
      <w:tr w:rsidR="00AF2FAD" w:rsidRPr="00AF2FAD" w14:paraId="107CED2B" w14:textId="77777777" w:rsidTr="0007590B">
        <w:trPr>
          <w:trHeight w:val="489"/>
        </w:trPr>
        <w:tc>
          <w:tcPr>
            <w:tcW w:w="275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0DD5B2C" w14:textId="77777777" w:rsidR="0007590B" w:rsidRPr="00AF2FAD" w:rsidRDefault="0007590B" w:rsidP="000759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hAnsi="Times New Roman" w:cs="Times New Roman" w:hint="eastAsia"/>
                <w:color w:val="000000" w:themeColor="text1"/>
                <w:kern w:val="0"/>
                <w:lang w:val="en-GB"/>
                <w14:ligatures w14:val="none"/>
              </w:rPr>
              <w:t>Variables</w:t>
            </w:r>
          </w:p>
        </w:tc>
        <w:tc>
          <w:tcPr>
            <w:tcW w:w="224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FF701E" w14:textId="77777777" w:rsidR="0007590B" w:rsidRPr="00AF2FAD" w:rsidRDefault="0007590B" w:rsidP="000759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PD participants (n = 28)</w:t>
            </w:r>
          </w:p>
        </w:tc>
      </w:tr>
      <w:tr w:rsidR="00AF2FAD" w:rsidRPr="00AF2FAD" w14:paraId="0BD6E436" w14:textId="77777777" w:rsidTr="0007590B">
        <w:trPr>
          <w:trHeight w:val="250"/>
        </w:trPr>
        <w:tc>
          <w:tcPr>
            <w:tcW w:w="275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3A33BED" w14:textId="77777777" w:rsidR="0007590B" w:rsidRPr="00AF2FAD" w:rsidRDefault="0007590B" w:rsidP="00075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Age (years)</w:t>
            </w:r>
          </w:p>
        </w:tc>
        <w:tc>
          <w:tcPr>
            <w:tcW w:w="1019" w:type="pct"/>
            <w:tcBorders>
              <w:top w:val="single" w:sz="4" w:space="0" w:color="auto"/>
            </w:tcBorders>
            <w:noWrap/>
            <w:vAlign w:val="bottom"/>
          </w:tcPr>
          <w:p w14:paraId="483EBA81" w14:textId="77777777" w:rsidR="0007590B" w:rsidRPr="00AF2FAD" w:rsidRDefault="0007590B" w:rsidP="000759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65.61</w:t>
            </w:r>
          </w:p>
        </w:tc>
        <w:tc>
          <w:tcPr>
            <w:tcW w:w="1225" w:type="pct"/>
            <w:tcBorders>
              <w:top w:val="single" w:sz="4" w:space="0" w:color="auto"/>
            </w:tcBorders>
            <w:noWrap/>
            <w:vAlign w:val="bottom"/>
          </w:tcPr>
          <w:p w14:paraId="2985C4AD" w14:textId="77777777" w:rsidR="0007590B" w:rsidRPr="00AF2FAD" w:rsidRDefault="0007590B" w:rsidP="0007590B">
            <w:pPr>
              <w:spacing w:after="0" w:line="240" w:lineRule="auto"/>
              <w:ind w:left="-113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± </w:t>
            </w: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8.89</w:t>
            </w:r>
          </w:p>
        </w:tc>
      </w:tr>
      <w:tr w:rsidR="00AF2FAD" w:rsidRPr="00AF2FAD" w14:paraId="06DBA436" w14:textId="77777777" w:rsidTr="0007590B">
        <w:trPr>
          <w:trHeight w:val="250"/>
        </w:trPr>
        <w:tc>
          <w:tcPr>
            <w:tcW w:w="2756" w:type="pct"/>
            <w:noWrap/>
            <w:vAlign w:val="bottom"/>
            <w:hideMark/>
          </w:tcPr>
          <w:p w14:paraId="4DFDAA68" w14:textId="77777777" w:rsidR="0007590B" w:rsidRPr="00AF2FAD" w:rsidRDefault="0007590B" w:rsidP="00075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 xml:space="preserve">Sex </w:t>
            </w:r>
          </w:p>
        </w:tc>
        <w:tc>
          <w:tcPr>
            <w:tcW w:w="2244" w:type="pct"/>
            <w:gridSpan w:val="2"/>
            <w:noWrap/>
            <w:vAlign w:val="bottom"/>
            <w:hideMark/>
          </w:tcPr>
          <w:p w14:paraId="177F39DD" w14:textId="77777777" w:rsidR="0007590B" w:rsidRPr="00AF2FAD" w:rsidRDefault="0007590B" w:rsidP="000759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hAnsi="Times New Roman" w:cs="Times New Roman" w:hint="eastAsia"/>
                <w:color w:val="000000" w:themeColor="text1"/>
                <w:kern w:val="0"/>
                <w14:ligatures w14:val="none"/>
              </w:rPr>
              <w:t xml:space="preserve">n = </w:t>
            </w: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12</w:t>
            </w:r>
            <w:r w:rsidRPr="00AF2FAD">
              <w:rPr>
                <w:rFonts w:ascii="Times New Roman" w:hAnsi="Times New Roman" w:cs="Times New Roman" w:hint="eastAsia"/>
                <w:color w:val="000000" w:themeColor="text1"/>
                <w:kern w:val="0"/>
                <w:lang w:val="en-GB"/>
                <w14:ligatures w14:val="none"/>
              </w:rPr>
              <w:t xml:space="preserve"> female </w:t>
            </w: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/16</w:t>
            </w:r>
            <w:r w:rsidRPr="00AF2FAD">
              <w:rPr>
                <w:rFonts w:ascii="Times New Roman" w:hAnsi="Times New Roman" w:cs="Times New Roman" w:hint="eastAsia"/>
                <w:color w:val="000000" w:themeColor="text1"/>
                <w:kern w:val="0"/>
                <w:lang w:val="en-GB"/>
                <w14:ligatures w14:val="none"/>
              </w:rPr>
              <w:t xml:space="preserve"> male</w:t>
            </w:r>
          </w:p>
        </w:tc>
      </w:tr>
      <w:tr w:rsidR="00AF2FAD" w:rsidRPr="00AF2FAD" w14:paraId="3B9068FD" w14:textId="77777777" w:rsidTr="0007590B">
        <w:trPr>
          <w:trHeight w:val="250"/>
        </w:trPr>
        <w:tc>
          <w:tcPr>
            <w:tcW w:w="2756" w:type="pct"/>
            <w:noWrap/>
            <w:vAlign w:val="bottom"/>
            <w:hideMark/>
          </w:tcPr>
          <w:p w14:paraId="333765B0" w14:textId="77777777" w:rsidR="0007590B" w:rsidRPr="00AF2FAD" w:rsidRDefault="0007590B" w:rsidP="00075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Disease duration (years)</w:t>
            </w:r>
          </w:p>
        </w:tc>
        <w:tc>
          <w:tcPr>
            <w:tcW w:w="1019" w:type="pct"/>
            <w:noWrap/>
            <w:vAlign w:val="bottom"/>
          </w:tcPr>
          <w:p w14:paraId="6F44E202" w14:textId="77777777" w:rsidR="0007590B" w:rsidRPr="00AF2FAD" w:rsidRDefault="0007590B" w:rsidP="000759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8.79</w:t>
            </w:r>
          </w:p>
        </w:tc>
        <w:tc>
          <w:tcPr>
            <w:tcW w:w="1225" w:type="pct"/>
            <w:noWrap/>
            <w:vAlign w:val="bottom"/>
          </w:tcPr>
          <w:p w14:paraId="409F5519" w14:textId="77777777" w:rsidR="0007590B" w:rsidRPr="00AF2FAD" w:rsidRDefault="0007590B" w:rsidP="0007590B">
            <w:pPr>
              <w:spacing w:after="0" w:line="240" w:lineRule="auto"/>
              <w:ind w:left="-113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± </w:t>
            </w: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5.81</w:t>
            </w:r>
          </w:p>
        </w:tc>
      </w:tr>
      <w:tr w:rsidR="00AF2FAD" w:rsidRPr="00AF2FAD" w14:paraId="03652F63" w14:textId="77777777" w:rsidTr="0007590B">
        <w:trPr>
          <w:trHeight w:val="250"/>
        </w:trPr>
        <w:tc>
          <w:tcPr>
            <w:tcW w:w="2756" w:type="pct"/>
            <w:noWrap/>
            <w:vAlign w:val="bottom"/>
          </w:tcPr>
          <w:p w14:paraId="2E1881A3" w14:textId="77777777" w:rsidR="0007590B" w:rsidRPr="00AF2FAD" w:rsidRDefault="0007590B" w:rsidP="000759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 xml:space="preserve">Hoehn and </w:t>
            </w:r>
            <w:proofErr w:type="spellStart"/>
            <w:r w:rsidRPr="00AF2FAD"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Yahr</w:t>
            </w:r>
            <w:proofErr w:type="spellEnd"/>
            <w:r w:rsidRPr="00AF2FAD"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 xml:space="preserve"> (stage 1/2/3/4/5)</w:t>
            </w:r>
          </w:p>
        </w:tc>
        <w:tc>
          <w:tcPr>
            <w:tcW w:w="2244" w:type="pct"/>
            <w:gridSpan w:val="2"/>
            <w:noWrap/>
            <w:vAlign w:val="bottom"/>
          </w:tcPr>
          <w:p w14:paraId="7D3207E1" w14:textId="77777777" w:rsidR="0007590B" w:rsidRPr="00AF2FAD" w:rsidRDefault="0007590B" w:rsidP="000759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hAnsi="Times New Roman" w:cs="Times New Roman" w:hint="eastAsia"/>
                <w:color w:val="000000" w:themeColor="text1"/>
                <w:kern w:val="0"/>
                <w14:ligatures w14:val="none"/>
              </w:rPr>
              <w:t xml:space="preserve">n = </w:t>
            </w: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2/10/13/</w:t>
            </w:r>
            <w:r w:rsidRPr="00AF2FAD">
              <w:rPr>
                <w:rFonts w:ascii="Times New Roman" w:hAnsi="Times New Roman" w:cs="Times New Roman" w:hint="eastAsia"/>
                <w:color w:val="000000" w:themeColor="text1"/>
                <w:kern w:val="0"/>
                <w:lang w:val="en-GB"/>
                <w14:ligatures w14:val="none"/>
              </w:rPr>
              <w:t>3</w:t>
            </w: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/</w:t>
            </w:r>
            <w:r w:rsidRPr="00AF2FAD">
              <w:rPr>
                <w:rFonts w:ascii="Times New Roman" w:hAnsi="Times New Roman" w:cs="Times New Roman" w:hint="eastAsia"/>
                <w:color w:val="000000" w:themeColor="text1"/>
                <w:kern w:val="0"/>
                <w:lang w:val="en-GB"/>
                <w14:ligatures w14:val="none"/>
              </w:rPr>
              <w:t>0</w:t>
            </w:r>
          </w:p>
        </w:tc>
      </w:tr>
      <w:tr w:rsidR="00AF2FAD" w:rsidRPr="00AF2FAD" w14:paraId="7BD5E12A" w14:textId="77777777" w:rsidTr="0007590B">
        <w:trPr>
          <w:trHeight w:val="250"/>
        </w:trPr>
        <w:tc>
          <w:tcPr>
            <w:tcW w:w="2756" w:type="pct"/>
            <w:noWrap/>
            <w:vAlign w:val="bottom"/>
            <w:hideMark/>
          </w:tcPr>
          <w:p w14:paraId="5BD7AB20" w14:textId="77777777" w:rsidR="0007590B" w:rsidRPr="00AF2FAD" w:rsidRDefault="0007590B" w:rsidP="00075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Use of sleep medication (yes/no)</w:t>
            </w:r>
          </w:p>
        </w:tc>
        <w:tc>
          <w:tcPr>
            <w:tcW w:w="2244" w:type="pct"/>
            <w:gridSpan w:val="2"/>
            <w:noWrap/>
            <w:vAlign w:val="bottom"/>
          </w:tcPr>
          <w:p w14:paraId="7BCCD35F" w14:textId="77777777" w:rsidR="0007590B" w:rsidRPr="00AF2FAD" w:rsidRDefault="0007590B" w:rsidP="000759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hAnsi="Times New Roman" w:cs="Times New Roman" w:hint="eastAsia"/>
                <w:color w:val="000000" w:themeColor="text1"/>
                <w:kern w:val="0"/>
                <w14:ligatures w14:val="none"/>
              </w:rPr>
              <w:t xml:space="preserve">n = </w:t>
            </w:r>
            <w:r w:rsidRPr="00AF2FAD"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10/18</w:t>
            </w:r>
          </w:p>
        </w:tc>
      </w:tr>
      <w:tr w:rsidR="00AF2FAD" w:rsidRPr="00AF2FAD" w14:paraId="5327F7A6" w14:textId="77777777" w:rsidTr="0007590B">
        <w:trPr>
          <w:trHeight w:val="250"/>
        </w:trPr>
        <w:tc>
          <w:tcPr>
            <w:tcW w:w="2756" w:type="pct"/>
            <w:noWrap/>
            <w:vAlign w:val="bottom"/>
            <w:hideMark/>
          </w:tcPr>
          <w:p w14:paraId="572BF9A0" w14:textId="77777777" w:rsidR="0007590B" w:rsidRPr="00AF2FAD" w:rsidRDefault="0007590B" w:rsidP="00075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LEDD (mg/day)</w:t>
            </w:r>
          </w:p>
        </w:tc>
        <w:tc>
          <w:tcPr>
            <w:tcW w:w="1019" w:type="pct"/>
            <w:noWrap/>
            <w:vAlign w:val="bottom"/>
          </w:tcPr>
          <w:p w14:paraId="4D144238" w14:textId="77777777" w:rsidR="0007590B" w:rsidRPr="00AF2FAD" w:rsidRDefault="0007590B" w:rsidP="000759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815.89</w:t>
            </w:r>
          </w:p>
        </w:tc>
        <w:tc>
          <w:tcPr>
            <w:tcW w:w="1225" w:type="pct"/>
            <w:noWrap/>
            <w:vAlign w:val="bottom"/>
          </w:tcPr>
          <w:p w14:paraId="1D3D490B" w14:textId="77777777" w:rsidR="0007590B" w:rsidRPr="00AF2FAD" w:rsidRDefault="0007590B" w:rsidP="0007590B">
            <w:pPr>
              <w:spacing w:after="0" w:line="240" w:lineRule="auto"/>
              <w:ind w:left="-113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± </w:t>
            </w: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468.21</w:t>
            </w:r>
          </w:p>
        </w:tc>
      </w:tr>
      <w:tr w:rsidR="00AF2FAD" w:rsidRPr="00AF2FAD" w14:paraId="251E4A78" w14:textId="77777777" w:rsidTr="0007590B">
        <w:trPr>
          <w:trHeight w:val="250"/>
        </w:trPr>
        <w:tc>
          <w:tcPr>
            <w:tcW w:w="2756" w:type="pct"/>
            <w:noWrap/>
            <w:vAlign w:val="bottom"/>
            <w:hideMark/>
          </w:tcPr>
          <w:p w14:paraId="3F546E2D" w14:textId="77777777" w:rsidR="0007590B" w:rsidRPr="00AF2FAD" w:rsidRDefault="0007590B" w:rsidP="00075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 xml:space="preserve">MDS-UPDRS </w:t>
            </w:r>
            <w:r w:rsidRPr="00AF2FAD">
              <w:rPr>
                <w:rFonts w:ascii="Times New Roman" w:hAnsi="Times New Roman" w:cs="Times New Roman" w:hint="eastAsia"/>
                <w:color w:val="000000" w:themeColor="text1"/>
                <w:kern w:val="0"/>
                <w:lang w:val="en-GB"/>
                <w14:ligatures w14:val="none"/>
              </w:rPr>
              <w:t>p</w:t>
            </w: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art1 total</w:t>
            </w:r>
          </w:p>
        </w:tc>
        <w:tc>
          <w:tcPr>
            <w:tcW w:w="1019" w:type="pct"/>
            <w:noWrap/>
            <w:vAlign w:val="bottom"/>
          </w:tcPr>
          <w:p w14:paraId="25138A24" w14:textId="77777777" w:rsidR="0007590B" w:rsidRPr="00AF2FAD" w:rsidRDefault="0007590B" w:rsidP="000759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9.44</w:t>
            </w:r>
          </w:p>
        </w:tc>
        <w:tc>
          <w:tcPr>
            <w:tcW w:w="1225" w:type="pct"/>
            <w:noWrap/>
            <w:vAlign w:val="bottom"/>
          </w:tcPr>
          <w:p w14:paraId="79A76017" w14:textId="77777777" w:rsidR="0007590B" w:rsidRPr="00AF2FAD" w:rsidRDefault="0007590B" w:rsidP="0007590B">
            <w:pPr>
              <w:spacing w:after="0" w:line="240" w:lineRule="auto"/>
              <w:ind w:left="-113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± </w:t>
            </w: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5.19</w:t>
            </w:r>
          </w:p>
        </w:tc>
      </w:tr>
      <w:tr w:rsidR="00AF2FAD" w:rsidRPr="00AF2FAD" w14:paraId="5A1EB2CB" w14:textId="77777777" w:rsidTr="0007590B">
        <w:trPr>
          <w:trHeight w:val="250"/>
        </w:trPr>
        <w:tc>
          <w:tcPr>
            <w:tcW w:w="2756" w:type="pct"/>
            <w:noWrap/>
            <w:vAlign w:val="bottom"/>
            <w:hideMark/>
          </w:tcPr>
          <w:p w14:paraId="161B97AB" w14:textId="77777777" w:rsidR="0007590B" w:rsidRPr="00AF2FAD" w:rsidRDefault="0007590B" w:rsidP="000759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 xml:space="preserve">MDS-UPDRS </w:t>
            </w:r>
            <w:r w:rsidRPr="00AF2FAD">
              <w:rPr>
                <w:rFonts w:ascii="Times New Roman" w:hAnsi="Times New Roman" w:cs="Times New Roman" w:hint="eastAsia"/>
                <w:color w:val="000000" w:themeColor="text1"/>
                <w:kern w:val="0"/>
                <w:lang w:val="en-GB"/>
                <w14:ligatures w14:val="none"/>
              </w:rPr>
              <w:t>p</w:t>
            </w: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art2 total</w:t>
            </w:r>
          </w:p>
        </w:tc>
        <w:tc>
          <w:tcPr>
            <w:tcW w:w="1019" w:type="pct"/>
            <w:noWrap/>
            <w:vAlign w:val="bottom"/>
          </w:tcPr>
          <w:p w14:paraId="3B9625D5" w14:textId="77777777" w:rsidR="0007590B" w:rsidRPr="00AF2FAD" w:rsidRDefault="0007590B" w:rsidP="000759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13.15</w:t>
            </w:r>
          </w:p>
        </w:tc>
        <w:tc>
          <w:tcPr>
            <w:tcW w:w="1225" w:type="pct"/>
            <w:noWrap/>
            <w:vAlign w:val="bottom"/>
          </w:tcPr>
          <w:p w14:paraId="0A362463" w14:textId="77777777" w:rsidR="0007590B" w:rsidRPr="00AF2FAD" w:rsidRDefault="0007590B" w:rsidP="0007590B">
            <w:pPr>
              <w:spacing w:after="0" w:line="240" w:lineRule="auto"/>
              <w:ind w:left="-113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± </w:t>
            </w: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6.62</w:t>
            </w:r>
          </w:p>
        </w:tc>
      </w:tr>
      <w:tr w:rsidR="00AF2FAD" w:rsidRPr="00AF2FAD" w14:paraId="645B131D" w14:textId="77777777" w:rsidTr="0007590B">
        <w:trPr>
          <w:trHeight w:val="250"/>
        </w:trPr>
        <w:tc>
          <w:tcPr>
            <w:tcW w:w="2756" w:type="pct"/>
            <w:noWrap/>
            <w:vAlign w:val="bottom"/>
            <w:hideMark/>
          </w:tcPr>
          <w:p w14:paraId="66BE04DD" w14:textId="77777777" w:rsidR="0007590B" w:rsidRPr="00AF2FAD" w:rsidRDefault="0007590B" w:rsidP="00075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 xml:space="preserve">MDS-UPDRS </w:t>
            </w:r>
            <w:r w:rsidRPr="00AF2FAD">
              <w:rPr>
                <w:rFonts w:ascii="Times New Roman" w:hAnsi="Times New Roman" w:cs="Times New Roman" w:hint="eastAsia"/>
                <w:color w:val="000000" w:themeColor="text1"/>
                <w:kern w:val="0"/>
                <w:lang w:val="en-GB"/>
                <w14:ligatures w14:val="none"/>
              </w:rPr>
              <w:t>p</w:t>
            </w: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art3 total</w:t>
            </w:r>
          </w:p>
        </w:tc>
        <w:tc>
          <w:tcPr>
            <w:tcW w:w="1019" w:type="pct"/>
            <w:noWrap/>
            <w:vAlign w:val="bottom"/>
          </w:tcPr>
          <w:p w14:paraId="22CD7A70" w14:textId="77777777" w:rsidR="0007590B" w:rsidRPr="00AF2FAD" w:rsidRDefault="0007590B" w:rsidP="000759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25.14</w:t>
            </w:r>
          </w:p>
        </w:tc>
        <w:tc>
          <w:tcPr>
            <w:tcW w:w="1225" w:type="pct"/>
            <w:noWrap/>
            <w:vAlign w:val="bottom"/>
          </w:tcPr>
          <w:p w14:paraId="3FDEE099" w14:textId="77777777" w:rsidR="0007590B" w:rsidRPr="00AF2FAD" w:rsidRDefault="0007590B" w:rsidP="0007590B">
            <w:pPr>
              <w:spacing w:after="0" w:line="240" w:lineRule="auto"/>
              <w:ind w:left="-113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± </w:t>
            </w: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11.10</w:t>
            </w:r>
          </w:p>
        </w:tc>
      </w:tr>
      <w:tr w:rsidR="00AF2FAD" w:rsidRPr="00AF2FAD" w14:paraId="7AD7F4DE" w14:textId="77777777" w:rsidTr="0007590B">
        <w:trPr>
          <w:trHeight w:val="250"/>
        </w:trPr>
        <w:tc>
          <w:tcPr>
            <w:tcW w:w="2756" w:type="pct"/>
            <w:noWrap/>
            <w:vAlign w:val="bottom"/>
          </w:tcPr>
          <w:p w14:paraId="14F92EF5" w14:textId="77777777" w:rsidR="0007590B" w:rsidRPr="00AF2FAD" w:rsidRDefault="0007590B" w:rsidP="00075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 xml:space="preserve">MDS-UPDRS </w:t>
            </w:r>
            <w:r w:rsidRPr="00AF2FAD">
              <w:rPr>
                <w:rFonts w:ascii="Times New Roman" w:hAnsi="Times New Roman" w:cs="Times New Roman" w:hint="eastAsia"/>
                <w:color w:val="000000" w:themeColor="text1"/>
                <w:kern w:val="0"/>
                <w:lang w:val="en-GB"/>
                <w14:ligatures w14:val="none"/>
              </w:rPr>
              <w:t>p</w:t>
            </w: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art4 total</w:t>
            </w:r>
          </w:p>
        </w:tc>
        <w:tc>
          <w:tcPr>
            <w:tcW w:w="1019" w:type="pct"/>
            <w:noWrap/>
            <w:vAlign w:val="bottom"/>
          </w:tcPr>
          <w:p w14:paraId="368B244D" w14:textId="77777777" w:rsidR="0007590B" w:rsidRPr="00AF2FAD" w:rsidRDefault="0007590B" w:rsidP="000759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6.52</w:t>
            </w:r>
          </w:p>
        </w:tc>
        <w:tc>
          <w:tcPr>
            <w:tcW w:w="1225" w:type="pct"/>
            <w:noWrap/>
            <w:vAlign w:val="bottom"/>
          </w:tcPr>
          <w:p w14:paraId="12FC79C3" w14:textId="77777777" w:rsidR="0007590B" w:rsidRPr="00AF2FAD" w:rsidRDefault="0007590B" w:rsidP="0007590B">
            <w:pPr>
              <w:spacing w:after="0" w:line="240" w:lineRule="auto"/>
              <w:ind w:left="-113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± </w:t>
            </w: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5.05</w:t>
            </w:r>
          </w:p>
        </w:tc>
      </w:tr>
      <w:tr w:rsidR="00AF2FAD" w:rsidRPr="00AF2FAD" w14:paraId="611CD606" w14:textId="77777777" w:rsidTr="0007590B">
        <w:trPr>
          <w:trHeight w:val="250"/>
        </w:trPr>
        <w:tc>
          <w:tcPr>
            <w:tcW w:w="2756" w:type="pct"/>
            <w:noWrap/>
            <w:vAlign w:val="bottom"/>
          </w:tcPr>
          <w:p w14:paraId="49D9F058" w14:textId="77777777" w:rsidR="0007590B" w:rsidRPr="00AF2FAD" w:rsidRDefault="0007590B" w:rsidP="00075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ESS</w:t>
            </w:r>
          </w:p>
        </w:tc>
        <w:tc>
          <w:tcPr>
            <w:tcW w:w="1019" w:type="pct"/>
            <w:noWrap/>
            <w:vAlign w:val="bottom"/>
          </w:tcPr>
          <w:p w14:paraId="48E63802" w14:textId="77777777" w:rsidR="0007590B" w:rsidRPr="00AF2FAD" w:rsidRDefault="0007590B" w:rsidP="000759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10.48</w:t>
            </w:r>
          </w:p>
        </w:tc>
        <w:tc>
          <w:tcPr>
            <w:tcW w:w="1225" w:type="pct"/>
            <w:noWrap/>
            <w:vAlign w:val="bottom"/>
          </w:tcPr>
          <w:p w14:paraId="42FF8EFA" w14:textId="77777777" w:rsidR="0007590B" w:rsidRPr="00AF2FAD" w:rsidRDefault="0007590B" w:rsidP="0007590B">
            <w:pPr>
              <w:spacing w:after="0" w:line="240" w:lineRule="auto"/>
              <w:ind w:left="-113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± </w:t>
            </w: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5.78</w:t>
            </w:r>
          </w:p>
        </w:tc>
      </w:tr>
      <w:tr w:rsidR="00AF2FAD" w:rsidRPr="00AF2FAD" w14:paraId="4BDFD9C1" w14:textId="77777777" w:rsidTr="0007590B">
        <w:trPr>
          <w:trHeight w:val="250"/>
        </w:trPr>
        <w:tc>
          <w:tcPr>
            <w:tcW w:w="2756" w:type="pct"/>
            <w:noWrap/>
            <w:vAlign w:val="bottom"/>
          </w:tcPr>
          <w:p w14:paraId="2A4B8FC7" w14:textId="77777777" w:rsidR="0007590B" w:rsidRPr="00AF2FAD" w:rsidRDefault="0007590B" w:rsidP="00075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PSQI</w:t>
            </w:r>
          </w:p>
        </w:tc>
        <w:tc>
          <w:tcPr>
            <w:tcW w:w="1019" w:type="pct"/>
            <w:noWrap/>
            <w:vAlign w:val="bottom"/>
          </w:tcPr>
          <w:p w14:paraId="2FD798D7" w14:textId="77777777" w:rsidR="0007590B" w:rsidRPr="00AF2FAD" w:rsidRDefault="0007590B" w:rsidP="000759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8.44</w:t>
            </w:r>
          </w:p>
        </w:tc>
        <w:tc>
          <w:tcPr>
            <w:tcW w:w="1225" w:type="pct"/>
            <w:noWrap/>
            <w:vAlign w:val="bottom"/>
          </w:tcPr>
          <w:p w14:paraId="7D0F37E2" w14:textId="77777777" w:rsidR="0007590B" w:rsidRPr="00AF2FAD" w:rsidRDefault="0007590B" w:rsidP="0007590B">
            <w:pPr>
              <w:spacing w:after="0" w:line="240" w:lineRule="auto"/>
              <w:ind w:left="-113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± </w:t>
            </w: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3.98</w:t>
            </w:r>
          </w:p>
        </w:tc>
      </w:tr>
      <w:tr w:rsidR="00AF2FAD" w:rsidRPr="00AF2FAD" w14:paraId="6E5475CB" w14:textId="77777777" w:rsidTr="0007590B">
        <w:trPr>
          <w:trHeight w:val="250"/>
        </w:trPr>
        <w:tc>
          <w:tcPr>
            <w:tcW w:w="2756" w:type="pct"/>
            <w:noWrap/>
            <w:vAlign w:val="bottom"/>
          </w:tcPr>
          <w:p w14:paraId="65B1964E" w14:textId="77777777" w:rsidR="0007590B" w:rsidRPr="00AF2FAD" w:rsidRDefault="0007590B" w:rsidP="00075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RBD-Q</w:t>
            </w:r>
          </w:p>
        </w:tc>
        <w:tc>
          <w:tcPr>
            <w:tcW w:w="1019" w:type="pct"/>
            <w:noWrap/>
            <w:vAlign w:val="bottom"/>
          </w:tcPr>
          <w:p w14:paraId="68E01C54" w14:textId="77777777" w:rsidR="0007590B" w:rsidRPr="00AF2FAD" w:rsidRDefault="0007590B" w:rsidP="000759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6.11</w:t>
            </w:r>
          </w:p>
        </w:tc>
        <w:tc>
          <w:tcPr>
            <w:tcW w:w="1225" w:type="pct"/>
            <w:noWrap/>
            <w:vAlign w:val="bottom"/>
          </w:tcPr>
          <w:p w14:paraId="78ABB53A" w14:textId="77777777" w:rsidR="0007590B" w:rsidRPr="00AF2FAD" w:rsidRDefault="0007590B" w:rsidP="0007590B">
            <w:pPr>
              <w:spacing w:after="0" w:line="240" w:lineRule="auto"/>
              <w:ind w:left="-113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± </w:t>
            </w: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3.13</w:t>
            </w:r>
          </w:p>
        </w:tc>
      </w:tr>
      <w:tr w:rsidR="00AF2FAD" w:rsidRPr="00AF2FAD" w14:paraId="5566587C" w14:textId="77777777" w:rsidTr="0007590B">
        <w:trPr>
          <w:trHeight w:val="250"/>
        </w:trPr>
        <w:tc>
          <w:tcPr>
            <w:tcW w:w="2756" w:type="pct"/>
            <w:shd w:val="clear" w:color="auto" w:fill="D1D1D1" w:themeFill="background2" w:themeFillShade="E6"/>
            <w:noWrap/>
            <w:vAlign w:val="bottom"/>
          </w:tcPr>
          <w:p w14:paraId="3937D32C" w14:textId="77777777" w:rsidR="0007590B" w:rsidRPr="00AF2FAD" w:rsidRDefault="0007590B" w:rsidP="0007590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lang w:val="en-GB"/>
                <w14:ligatures w14:val="none"/>
              </w:rPr>
              <w:t>Motor</w:t>
            </w:r>
          </w:p>
        </w:tc>
        <w:tc>
          <w:tcPr>
            <w:tcW w:w="1019" w:type="pct"/>
            <w:noWrap/>
            <w:vAlign w:val="bottom"/>
          </w:tcPr>
          <w:p w14:paraId="2DAD2483" w14:textId="77777777" w:rsidR="0007590B" w:rsidRPr="00AF2FAD" w:rsidRDefault="0007590B" w:rsidP="000759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</w:p>
        </w:tc>
        <w:tc>
          <w:tcPr>
            <w:tcW w:w="1225" w:type="pct"/>
            <w:noWrap/>
            <w:vAlign w:val="bottom"/>
          </w:tcPr>
          <w:p w14:paraId="665E9426" w14:textId="77777777" w:rsidR="0007590B" w:rsidRPr="00AF2FAD" w:rsidRDefault="0007590B" w:rsidP="0007590B">
            <w:pPr>
              <w:spacing w:after="0" w:line="240" w:lineRule="auto"/>
              <w:ind w:left="-113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AF2FAD" w:rsidRPr="00AF2FAD" w14:paraId="5029FCF2" w14:textId="77777777" w:rsidTr="0007590B">
        <w:trPr>
          <w:trHeight w:val="250"/>
        </w:trPr>
        <w:tc>
          <w:tcPr>
            <w:tcW w:w="2756" w:type="pct"/>
            <w:noWrap/>
            <w:vAlign w:val="bottom"/>
            <w:hideMark/>
          </w:tcPr>
          <w:p w14:paraId="525D6F5A" w14:textId="77777777" w:rsidR="0007590B" w:rsidRPr="00AF2FAD" w:rsidRDefault="0007590B" w:rsidP="00075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hAnsi="Times New Roman" w:cs="Times New Roman" w:hint="eastAsia"/>
                <w:color w:val="000000" w:themeColor="text1"/>
                <w:kern w:val="0"/>
                <w:lang w:val="en-GB"/>
                <w14:ligatures w14:val="none"/>
              </w:rPr>
              <w:t xml:space="preserve">  </w:t>
            </w:r>
            <w:r w:rsidRPr="00AF2FAD"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Bradykinesia</w:t>
            </w: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 xml:space="preserve"> </w:t>
            </w:r>
            <w:proofErr w:type="spellStart"/>
            <w:r w:rsidRPr="00AF2FAD"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sub</w:t>
            </w: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score</w:t>
            </w:r>
            <w:proofErr w:type="spellEnd"/>
          </w:p>
        </w:tc>
        <w:tc>
          <w:tcPr>
            <w:tcW w:w="1019" w:type="pct"/>
            <w:noWrap/>
            <w:vAlign w:val="bottom"/>
          </w:tcPr>
          <w:p w14:paraId="6585B585" w14:textId="77777777" w:rsidR="0007590B" w:rsidRPr="00AF2FAD" w:rsidRDefault="0007590B" w:rsidP="000759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12.54</w:t>
            </w:r>
          </w:p>
        </w:tc>
        <w:tc>
          <w:tcPr>
            <w:tcW w:w="1225" w:type="pct"/>
            <w:noWrap/>
            <w:vAlign w:val="bottom"/>
          </w:tcPr>
          <w:p w14:paraId="5591A9C0" w14:textId="77777777" w:rsidR="0007590B" w:rsidRPr="00AF2FAD" w:rsidRDefault="0007590B" w:rsidP="0007590B">
            <w:pPr>
              <w:spacing w:after="0" w:line="240" w:lineRule="auto"/>
              <w:ind w:left="-113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± </w:t>
            </w: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6.78</w:t>
            </w:r>
          </w:p>
        </w:tc>
      </w:tr>
      <w:tr w:rsidR="00AF2FAD" w:rsidRPr="00AF2FAD" w14:paraId="5CC7DF35" w14:textId="77777777" w:rsidTr="0007590B">
        <w:trPr>
          <w:trHeight w:val="250"/>
        </w:trPr>
        <w:tc>
          <w:tcPr>
            <w:tcW w:w="2756" w:type="pct"/>
            <w:noWrap/>
            <w:vAlign w:val="bottom"/>
            <w:hideMark/>
          </w:tcPr>
          <w:p w14:paraId="75D9B3B7" w14:textId="77777777" w:rsidR="0007590B" w:rsidRPr="00AF2FAD" w:rsidRDefault="0007590B" w:rsidP="00075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hAnsi="Times New Roman" w:cs="Times New Roman" w:hint="eastAsia"/>
                <w:color w:val="000000" w:themeColor="text1"/>
                <w:kern w:val="0"/>
                <w:lang w:val="en-GB"/>
                <w14:ligatures w14:val="none"/>
              </w:rPr>
              <w:t xml:space="preserve">  </w:t>
            </w:r>
            <w:r w:rsidRPr="00AF2FAD"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R</w:t>
            </w: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 xml:space="preserve">igidity </w:t>
            </w:r>
            <w:proofErr w:type="spellStart"/>
            <w:r w:rsidRPr="00AF2FAD"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sub</w:t>
            </w: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score</w:t>
            </w:r>
            <w:proofErr w:type="spellEnd"/>
          </w:p>
        </w:tc>
        <w:tc>
          <w:tcPr>
            <w:tcW w:w="1019" w:type="pct"/>
            <w:noWrap/>
            <w:vAlign w:val="bottom"/>
          </w:tcPr>
          <w:p w14:paraId="3BD07196" w14:textId="77777777" w:rsidR="0007590B" w:rsidRPr="00AF2FAD" w:rsidRDefault="0007590B" w:rsidP="000759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4.61</w:t>
            </w:r>
          </w:p>
        </w:tc>
        <w:tc>
          <w:tcPr>
            <w:tcW w:w="1225" w:type="pct"/>
            <w:noWrap/>
            <w:vAlign w:val="bottom"/>
          </w:tcPr>
          <w:p w14:paraId="46A255F1" w14:textId="77777777" w:rsidR="0007590B" w:rsidRPr="00AF2FAD" w:rsidRDefault="0007590B" w:rsidP="0007590B">
            <w:pPr>
              <w:spacing w:after="0" w:line="240" w:lineRule="auto"/>
              <w:ind w:left="-113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± </w:t>
            </w: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3.07</w:t>
            </w:r>
          </w:p>
        </w:tc>
      </w:tr>
      <w:tr w:rsidR="00AF2FAD" w:rsidRPr="00AF2FAD" w14:paraId="4138C2EB" w14:textId="77777777" w:rsidTr="0007590B">
        <w:trPr>
          <w:trHeight w:val="250"/>
        </w:trPr>
        <w:tc>
          <w:tcPr>
            <w:tcW w:w="2756" w:type="pct"/>
            <w:noWrap/>
            <w:vAlign w:val="bottom"/>
          </w:tcPr>
          <w:p w14:paraId="7ACADA3A" w14:textId="77777777" w:rsidR="0007590B" w:rsidRPr="00AF2FAD" w:rsidRDefault="0007590B" w:rsidP="000759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hAnsi="Times New Roman" w:cs="Times New Roman" w:hint="eastAsia"/>
                <w:color w:val="000000" w:themeColor="text1"/>
                <w:kern w:val="0"/>
                <w:lang w:val="en-GB"/>
                <w14:ligatures w14:val="none"/>
              </w:rPr>
              <w:t xml:space="preserve">  </w:t>
            </w:r>
            <w:r w:rsidRPr="00AF2FAD"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 xml:space="preserve">Tremor </w:t>
            </w:r>
            <w:proofErr w:type="spellStart"/>
            <w:r w:rsidRPr="00AF2FAD"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sub</w:t>
            </w: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score</w:t>
            </w:r>
            <w:proofErr w:type="spellEnd"/>
          </w:p>
        </w:tc>
        <w:tc>
          <w:tcPr>
            <w:tcW w:w="1019" w:type="pct"/>
            <w:noWrap/>
            <w:vAlign w:val="bottom"/>
          </w:tcPr>
          <w:p w14:paraId="5322EB70" w14:textId="77777777" w:rsidR="0007590B" w:rsidRPr="00AF2FAD" w:rsidRDefault="0007590B" w:rsidP="000759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2.14</w:t>
            </w:r>
          </w:p>
        </w:tc>
        <w:tc>
          <w:tcPr>
            <w:tcW w:w="1225" w:type="pct"/>
            <w:noWrap/>
            <w:vAlign w:val="bottom"/>
          </w:tcPr>
          <w:p w14:paraId="7DAF1800" w14:textId="77777777" w:rsidR="0007590B" w:rsidRPr="00AF2FAD" w:rsidRDefault="0007590B" w:rsidP="0007590B">
            <w:pPr>
              <w:spacing w:after="0" w:line="240" w:lineRule="auto"/>
              <w:ind w:left="-113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± </w:t>
            </w: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2.40</w:t>
            </w:r>
          </w:p>
        </w:tc>
      </w:tr>
      <w:tr w:rsidR="00AF2FAD" w:rsidRPr="00AF2FAD" w14:paraId="6CB08B65" w14:textId="77777777" w:rsidTr="0007590B">
        <w:trPr>
          <w:trHeight w:val="250"/>
        </w:trPr>
        <w:tc>
          <w:tcPr>
            <w:tcW w:w="2756" w:type="pct"/>
            <w:noWrap/>
            <w:vAlign w:val="bottom"/>
          </w:tcPr>
          <w:p w14:paraId="399A8238" w14:textId="77777777" w:rsidR="0007590B" w:rsidRPr="00AF2FAD" w:rsidRDefault="0007590B" w:rsidP="000759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hAnsi="Times New Roman" w:cs="Times New Roman" w:hint="eastAsia"/>
                <w:color w:val="000000" w:themeColor="text1"/>
                <w:kern w:val="0"/>
                <w:lang w:val="en-GB"/>
                <w14:ligatures w14:val="none"/>
              </w:rPr>
              <w:t xml:space="preserve">  </w:t>
            </w:r>
            <w:r w:rsidRPr="00AF2FAD"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A</w:t>
            </w: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 xml:space="preserve">xial </w:t>
            </w:r>
            <w:proofErr w:type="spellStart"/>
            <w:r w:rsidRPr="00AF2FAD"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sub</w:t>
            </w: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score</w:t>
            </w:r>
            <w:proofErr w:type="spellEnd"/>
          </w:p>
        </w:tc>
        <w:tc>
          <w:tcPr>
            <w:tcW w:w="1019" w:type="pct"/>
            <w:noWrap/>
            <w:vAlign w:val="bottom"/>
          </w:tcPr>
          <w:p w14:paraId="778277CE" w14:textId="77777777" w:rsidR="0007590B" w:rsidRPr="00AF2FAD" w:rsidRDefault="0007590B" w:rsidP="000759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5.86</w:t>
            </w:r>
          </w:p>
        </w:tc>
        <w:tc>
          <w:tcPr>
            <w:tcW w:w="1225" w:type="pct"/>
            <w:noWrap/>
            <w:vAlign w:val="bottom"/>
          </w:tcPr>
          <w:p w14:paraId="633B1564" w14:textId="77777777" w:rsidR="0007590B" w:rsidRPr="00AF2FAD" w:rsidRDefault="0007590B" w:rsidP="0007590B">
            <w:pPr>
              <w:spacing w:after="0" w:line="240" w:lineRule="auto"/>
              <w:ind w:left="-113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± </w:t>
            </w: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4.42</w:t>
            </w:r>
          </w:p>
        </w:tc>
      </w:tr>
      <w:tr w:rsidR="00AF2FAD" w:rsidRPr="00AF2FAD" w14:paraId="5CDB0B6F" w14:textId="77777777" w:rsidTr="0007590B">
        <w:trPr>
          <w:trHeight w:val="250"/>
        </w:trPr>
        <w:tc>
          <w:tcPr>
            <w:tcW w:w="2756" w:type="pct"/>
            <w:noWrap/>
            <w:vAlign w:val="bottom"/>
            <w:hideMark/>
          </w:tcPr>
          <w:p w14:paraId="4BE09B60" w14:textId="77777777" w:rsidR="0007590B" w:rsidRPr="00AF2FAD" w:rsidRDefault="0007590B" w:rsidP="00075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hAnsi="Times New Roman" w:cs="Times New Roman" w:hint="eastAsia"/>
                <w:color w:val="000000" w:themeColor="text1"/>
                <w:kern w:val="0"/>
                <w:lang w:val="en-GB"/>
                <w14:ligatures w14:val="none"/>
              </w:rPr>
              <w:t xml:space="preserve">  </w:t>
            </w: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 xml:space="preserve">PIGD </w:t>
            </w:r>
            <w:proofErr w:type="spellStart"/>
            <w:r w:rsidRPr="00AF2FAD"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sub</w:t>
            </w: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score</w:t>
            </w:r>
            <w:proofErr w:type="spellEnd"/>
          </w:p>
        </w:tc>
        <w:tc>
          <w:tcPr>
            <w:tcW w:w="1019" w:type="pct"/>
            <w:noWrap/>
            <w:vAlign w:val="bottom"/>
          </w:tcPr>
          <w:p w14:paraId="02B58B1E" w14:textId="77777777" w:rsidR="0007590B" w:rsidRPr="00AF2FAD" w:rsidRDefault="0007590B" w:rsidP="000759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6.29</w:t>
            </w:r>
          </w:p>
        </w:tc>
        <w:tc>
          <w:tcPr>
            <w:tcW w:w="1225" w:type="pct"/>
            <w:noWrap/>
            <w:vAlign w:val="bottom"/>
          </w:tcPr>
          <w:p w14:paraId="09A6BE31" w14:textId="77777777" w:rsidR="0007590B" w:rsidRPr="00AF2FAD" w:rsidRDefault="0007590B" w:rsidP="0007590B">
            <w:pPr>
              <w:spacing w:after="0" w:line="240" w:lineRule="auto"/>
              <w:ind w:left="-113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± </w:t>
            </w: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4.04</w:t>
            </w:r>
          </w:p>
        </w:tc>
      </w:tr>
      <w:tr w:rsidR="00AF2FAD" w:rsidRPr="00AF2FAD" w14:paraId="7D3F9864" w14:textId="77777777" w:rsidTr="0007590B">
        <w:trPr>
          <w:trHeight w:val="250"/>
        </w:trPr>
        <w:tc>
          <w:tcPr>
            <w:tcW w:w="2756" w:type="pct"/>
            <w:noWrap/>
            <w:vAlign w:val="bottom"/>
          </w:tcPr>
          <w:p w14:paraId="5A52838B" w14:textId="77777777" w:rsidR="0007590B" w:rsidRPr="00AF2FAD" w:rsidRDefault="0007590B" w:rsidP="00075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hAnsi="Times New Roman" w:cs="Times New Roman" w:hint="eastAsia"/>
                <w:color w:val="000000" w:themeColor="text1"/>
                <w:kern w:val="0"/>
                <w:lang w:val="en-GB"/>
                <w14:ligatures w14:val="none"/>
              </w:rPr>
              <w:t xml:space="preserve">  </w:t>
            </w: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Freezing of gait questionnaire (FOG-Q)</w:t>
            </w:r>
          </w:p>
        </w:tc>
        <w:tc>
          <w:tcPr>
            <w:tcW w:w="1019" w:type="pct"/>
            <w:noWrap/>
            <w:vAlign w:val="bottom"/>
          </w:tcPr>
          <w:p w14:paraId="2A8D616F" w14:textId="77777777" w:rsidR="0007590B" w:rsidRPr="00AF2FAD" w:rsidRDefault="0007590B" w:rsidP="000759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yellow"/>
                <w:lang w:val="en-GB"/>
                <w14:ligatures w14:val="none"/>
              </w:rPr>
            </w:pP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13.07</w:t>
            </w:r>
          </w:p>
        </w:tc>
        <w:tc>
          <w:tcPr>
            <w:tcW w:w="1225" w:type="pct"/>
            <w:noWrap/>
            <w:vAlign w:val="bottom"/>
          </w:tcPr>
          <w:p w14:paraId="0CDFB56C" w14:textId="77777777" w:rsidR="0007590B" w:rsidRPr="00AF2FAD" w:rsidRDefault="0007590B" w:rsidP="0007590B">
            <w:pPr>
              <w:spacing w:after="0" w:line="240" w:lineRule="auto"/>
              <w:ind w:left="-113"/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yellow"/>
                <w:lang w:val="en-GB"/>
                <w14:ligatures w14:val="none"/>
              </w:rPr>
            </w:pP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± </w:t>
            </w: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4.45</w:t>
            </w:r>
          </w:p>
        </w:tc>
      </w:tr>
      <w:tr w:rsidR="00AF2FAD" w:rsidRPr="00AF2FAD" w14:paraId="05532F69" w14:textId="77777777" w:rsidTr="0007590B">
        <w:trPr>
          <w:trHeight w:val="250"/>
        </w:trPr>
        <w:tc>
          <w:tcPr>
            <w:tcW w:w="2756" w:type="pct"/>
            <w:noWrap/>
            <w:vAlign w:val="bottom"/>
          </w:tcPr>
          <w:p w14:paraId="0BC64252" w14:textId="77777777" w:rsidR="0007590B" w:rsidRPr="00AF2FAD" w:rsidRDefault="0007590B" w:rsidP="000759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hAnsi="Times New Roman" w:cs="Times New Roman" w:hint="eastAsia"/>
                <w:color w:val="000000" w:themeColor="text1"/>
                <w:kern w:val="0"/>
                <w:lang w:val="en-GB"/>
                <w14:ligatures w14:val="none"/>
              </w:rPr>
              <w:t xml:space="preserve">  </w:t>
            </w: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 xml:space="preserve">MDS-UPDRS </w:t>
            </w:r>
            <w:r w:rsidRPr="00AF2FAD">
              <w:rPr>
                <w:rFonts w:ascii="Times New Roman" w:hAnsi="Times New Roman" w:cs="Times New Roman" w:hint="eastAsia"/>
                <w:color w:val="000000" w:themeColor="text1"/>
                <w:kern w:val="0"/>
                <w:lang w:val="en-GB"/>
                <w14:ligatures w14:val="none"/>
              </w:rPr>
              <w:t>item 3.11 (0/1/2/3/4 points)</w:t>
            </w:r>
          </w:p>
        </w:tc>
        <w:tc>
          <w:tcPr>
            <w:tcW w:w="2244" w:type="pct"/>
            <w:gridSpan w:val="2"/>
            <w:noWrap/>
            <w:vAlign w:val="center"/>
          </w:tcPr>
          <w:p w14:paraId="4FEAFF5B" w14:textId="77777777" w:rsidR="0007590B" w:rsidRPr="00AF2FAD" w:rsidRDefault="0007590B" w:rsidP="0007590B">
            <w:pPr>
              <w:spacing w:after="0" w:line="240" w:lineRule="auto"/>
              <w:ind w:left="-113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AF2FAD">
              <w:rPr>
                <w:rFonts w:ascii="Times New Roman" w:hAnsi="Times New Roman" w:cs="Times New Roman" w:hint="eastAsia"/>
                <w:color w:val="000000" w:themeColor="text1"/>
                <w:kern w:val="0"/>
                <w14:ligatures w14:val="none"/>
              </w:rPr>
              <w:t xml:space="preserve">n = </w:t>
            </w: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5/8/4/0/1</w:t>
            </w:r>
          </w:p>
        </w:tc>
      </w:tr>
      <w:tr w:rsidR="00AF2FAD" w:rsidRPr="00AF2FAD" w14:paraId="46D508DA" w14:textId="77777777" w:rsidTr="0007590B">
        <w:trPr>
          <w:trHeight w:val="239"/>
        </w:trPr>
        <w:tc>
          <w:tcPr>
            <w:tcW w:w="2756" w:type="pct"/>
            <w:noWrap/>
            <w:vAlign w:val="bottom"/>
          </w:tcPr>
          <w:p w14:paraId="634E9174" w14:textId="77777777" w:rsidR="0007590B" w:rsidRPr="00AF2FAD" w:rsidRDefault="0007590B" w:rsidP="00075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hAnsi="Times New Roman" w:cs="Times New Roman" w:hint="eastAsia"/>
                <w:color w:val="000000" w:themeColor="text1"/>
                <w:kern w:val="0"/>
                <w:lang w:val="en-GB"/>
                <w14:ligatures w14:val="none"/>
              </w:rPr>
              <w:t xml:space="preserve">  </w:t>
            </w: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 xml:space="preserve">Berg </w:t>
            </w:r>
            <w:r w:rsidRPr="00AF2FAD">
              <w:rPr>
                <w:rFonts w:ascii="Times New Roman" w:hAnsi="Times New Roman" w:cs="Times New Roman" w:hint="eastAsia"/>
                <w:color w:val="000000" w:themeColor="text1"/>
                <w:kern w:val="0"/>
                <w:lang w:val="en-GB"/>
                <w14:ligatures w14:val="none"/>
              </w:rPr>
              <w:t>B</w:t>
            </w: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 xml:space="preserve">alance </w:t>
            </w:r>
            <w:r w:rsidRPr="00AF2FAD">
              <w:rPr>
                <w:rFonts w:ascii="Times New Roman" w:hAnsi="Times New Roman" w:cs="Times New Roman" w:hint="eastAsia"/>
                <w:color w:val="000000" w:themeColor="text1"/>
                <w:kern w:val="0"/>
                <w:lang w:val="en-GB"/>
                <w14:ligatures w14:val="none"/>
              </w:rPr>
              <w:t>S</w:t>
            </w: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cale (BBS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2F05D3" w14:textId="77777777" w:rsidR="0007590B" w:rsidRPr="00AF2FAD" w:rsidRDefault="0007590B" w:rsidP="0007590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F2FAD">
              <w:rPr>
                <w:rFonts w:ascii="Times New Roman" w:hAnsi="Times New Roman" w:cs="Times New Roman"/>
                <w:color w:val="000000" w:themeColor="text1"/>
              </w:rPr>
              <w:t>50.32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FF6511" w14:textId="77777777" w:rsidR="0007590B" w:rsidRPr="00AF2FAD" w:rsidRDefault="0007590B" w:rsidP="0007590B">
            <w:pPr>
              <w:spacing w:after="0" w:line="240" w:lineRule="auto"/>
              <w:ind w:left="-113"/>
              <w:rPr>
                <w:rFonts w:ascii="Times New Roman" w:hAnsi="Times New Roman" w:cs="Times New Roman"/>
                <w:color w:val="000000" w:themeColor="text1"/>
              </w:rPr>
            </w:pP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± </w:t>
            </w:r>
            <w:r w:rsidRPr="00AF2FAD">
              <w:rPr>
                <w:rFonts w:ascii="Times New Roman" w:hAnsi="Times New Roman" w:cs="Times New Roman"/>
                <w:color w:val="000000" w:themeColor="text1"/>
              </w:rPr>
              <w:t>14.22</w:t>
            </w:r>
          </w:p>
        </w:tc>
      </w:tr>
      <w:tr w:rsidR="00AF2FAD" w:rsidRPr="00AF2FAD" w14:paraId="0E4FB43A" w14:textId="77777777" w:rsidTr="0007590B">
        <w:trPr>
          <w:trHeight w:val="250"/>
        </w:trPr>
        <w:tc>
          <w:tcPr>
            <w:tcW w:w="2756" w:type="pct"/>
            <w:shd w:val="clear" w:color="auto" w:fill="D1D1D1" w:themeFill="background2" w:themeFillShade="E6"/>
            <w:noWrap/>
            <w:vAlign w:val="bottom"/>
            <w:hideMark/>
          </w:tcPr>
          <w:p w14:paraId="75C17E91" w14:textId="77777777" w:rsidR="0007590B" w:rsidRPr="00AF2FAD" w:rsidRDefault="0007590B" w:rsidP="0007590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val="en-GB"/>
                <w14:ligatures w14:val="none"/>
              </w:rPr>
              <w:t>Cogniti</w:t>
            </w:r>
            <w:r w:rsidRPr="00AF2FAD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lang w:val="en-GB"/>
                <w14:ligatures w14:val="none"/>
              </w:rPr>
              <w:t>on</w:t>
            </w:r>
          </w:p>
        </w:tc>
        <w:tc>
          <w:tcPr>
            <w:tcW w:w="1019" w:type="pct"/>
            <w:noWrap/>
            <w:vAlign w:val="bottom"/>
          </w:tcPr>
          <w:p w14:paraId="1B2165AF" w14:textId="77777777" w:rsidR="0007590B" w:rsidRPr="00AF2FAD" w:rsidRDefault="0007590B" w:rsidP="00075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</w:p>
        </w:tc>
        <w:tc>
          <w:tcPr>
            <w:tcW w:w="1225" w:type="pct"/>
            <w:noWrap/>
            <w:vAlign w:val="bottom"/>
          </w:tcPr>
          <w:p w14:paraId="6B46985A" w14:textId="77777777" w:rsidR="0007590B" w:rsidRPr="00AF2FAD" w:rsidRDefault="0007590B" w:rsidP="0007590B">
            <w:pPr>
              <w:spacing w:after="0" w:line="240" w:lineRule="auto"/>
              <w:ind w:left="-113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</w:p>
        </w:tc>
      </w:tr>
      <w:tr w:rsidR="00AF2FAD" w:rsidRPr="00AF2FAD" w14:paraId="4BE0968F" w14:textId="77777777" w:rsidTr="0007590B">
        <w:trPr>
          <w:trHeight w:val="250"/>
        </w:trPr>
        <w:tc>
          <w:tcPr>
            <w:tcW w:w="2756" w:type="pct"/>
            <w:noWrap/>
            <w:vAlign w:val="bottom"/>
            <w:hideMark/>
          </w:tcPr>
          <w:p w14:paraId="22C1CE8B" w14:textId="77777777" w:rsidR="0007590B" w:rsidRPr="00AF2FAD" w:rsidRDefault="0007590B" w:rsidP="000759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hAnsi="Times New Roman" w:cs="Times New Roman" w:hint="eastAsia"/>
                <w:color w:val="000000" w:themeColor="text1"/>
                <w:kern w:val="0"/>
                <w:lang w:val="en-GB"/>
                <w14:ligatures w14:val="none"/>
              </w:rPr>
              <w:t xml:space="preserve">  </w:t>
            </w:r>
            <w:r w:rsidRPr="00AF2FAD"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MMSE</w:t>
            </w:r>
          </w:p>
        </w:tc>
        <w:tc>
          <w:tcPr>
            <w:tcW w:w="1019" w:type="pct"/>
            <w:noWrap/>
            <w:vAlign w:val="bottom"/>
          </w:tcPr>
          <w:p w14:paraId="001D6A30" w14:textId="77777777" w:rsidR="0007590B" w:rsidRPr="00AF2FAD" w:rsidRDefault="0007590B" w:rsidP="000759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28.30</w:t>
            </w:r>
          </w:p>
        </w:tc>
        <w:tc>
          <w:tcPr>
            <w:tcW w:w="1225" w:type="pct"/>
            <w:noWrap/>
            <w:vAlign w:val="bottom"/>
          </w:tcPr>
          <w:p w14:paraId="037F760E" w14:textId="77777777" w:rsidR="0007590B" w:rsidRPr="00AF2FAD" w:rsidRDefault="0007590B" w:rsidP="0007590B">
            <w:pPr>
              <w:spacing w:after="0" w:line="240" w:lineRule="auto"/>
              <w:ind w:left="-113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± </w:t>
            </w: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1.76</w:t>
            </w:r>
          </w:p>
        </w:tc>
      </w:tr>
      <w:tr w:rsidR="00AF2FAD" w:rsidRPr="00AF2FAD" w14:paraId="187B9BF7" w14:textId="77777777" w:rsidTr="0007590B">
        <w:trPr>
          <w:trHeight w:val="250"/>
        </w:trPr>
        <w:tc>
          <w:tcPr>
            <w:tcW w:w="2756" w:type="pct"/>
            <w:noWrap/>
            <w:vAlign w:val="bottom"/>
            <w:hideMark/>
          </w:tcPr>
          <w:p w14:paraId="01FCB8E4" w14:textId="77777777" w:rsidR="0007590B" w:rsidRPr="00AF2FAD" w:rsidRDefault="0007590B" w:rsidP="000759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hAnsi="Times New Roman" w:cs="Times New Roman" w:hint="eastAsia"/>
                <w:color w:val="000000" w:themeColor="text1"/>
                <w:kern w:val="0"/>
                <w:lang w:val="en-GB"/>
                <w14:ligatures w14:val="none"/>
              </w:rPr>
              <w:t xml:space="preserve">  </w:t>
            </w:r>
            <w:r w:rsidRPr="00AF2FAD"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MoCA</w:t>
            </w:r>
          </w:p>
        </w:tc>
        <w:tc>
          <w:tcPr>
            <w:tcW w:w="1019" w:type="pct"/>
            <w:noWrap/>
            <w:vAlign w:val="bottom"/>
          </w:tcPr>
          <w:p w14:paraId="574DB45B" w14:textId="77777777" w:rsidR="0007590B" w:rsidRPr="00AF2FAD" w:rsidRDefault="0007590B" w:rsidP="000759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23.82</w:t>
            </w:r>
          </w:p>
        </w:tc>
        <w:tc>
          <w:tcPr>
            <w:tcW w:w="1225" w:type="pct"/>
            <w:noWrap/>
            <w:vAlign w:val="bottom"/>
          </w:tcPr>
          <w:p w14:paraId="5B0CE35F" w14:textId="77777777" w:rsidR="0007590B" w:rsidRPr="00AF2FAD" w:rsidRDefault="0007590B" w:rsidP="0007590B">
            <w:pPr>
              <w:spacing w:after="0" w:line="240" w:lineRule="auto"/>
              <w:ind w:left="-113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± </w:t>
            </w: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3.83</w:t>
            </w:r>
          </w:p>
        </w:tc>
      </w:tr>
      <w:tr w:rsidR="00AF2FAD" w:rsidRPr="00AF2FAD" w14:paraId="27D5F835" w14:textId="77777777" w:rsidTr="0007590B">
        <w:trPr>
          <w:trHeight w:val="250"/>
        </w:trPr>
        <w:tc>
          <w:tcPr>
            <w:tcW w:w="2756" w:type="pct"/>
            <w:noWrap/>
            <w:vAlign w:val="bottom"/>
            <w:hideMark/>
          </w:tcPr>
          <w:p w14:paraId="591B0E26" w14:textId="77777777" w:rsidR="0007590B" w:rsidRPr="00AF2FAD" w:rsidRDefault="0007590B" w:rsidP="000759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hAnsi="Times New Roman" w:cs="Times New Roman" w:hint="eastAsia"/>
                <w:color w:val="000000" w:themeColor="text1"/>
                <w:kern w:val="0"/>
                <w:lang w:val="en-GB"/>
                <w14:ligatures w14:val="none"/>
              </w:rPr>
              <w:t xml:space="preserve">  </w:t>
            </w:r>
            <w:r w:rsidRPr="00AF2FAD"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FAB</w:t>
            </w:r>
          </w:p>
        </w:tc>
        <w:tc>
          <w:tcPr>
            <w:tcW w:w="1019" w:type="pct"/>
            <w:noWrap/>
            <w:vAlign w:val="bottom"/>
          </w:tcPr>
          <w:p w14:paraId="7DFAA337" w14:textId="77777777" w:rsidR="0007590B" w:rsidRPr="00AF2FAD" w:rsidRDefault="0007590B" w:rsidP="000759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15.44</w:t>
            </w:r>
          </w:p>
        </w:tc>
        <w:tc>
          <w:tcPr>
            <w:tcW w:w="1225" w:type="pct"/>
            <w:noWrap/>
            <w:vAlign w:val="bottom"/>
          </w:tcPr>
          <w:p w14:paraId="135465E7" w14:textId="77777777" w:rsidR="0007590B" w:rsidRPr="00AF2FAD" w:rsidRDefault="0007590B" w:rsidP="0007590B">
            <w:pPr>
              <w:spacing w:after="0" w:line="240" w:lineRule="auto"/>
              <w:ind w:left="-113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± </w:t>
            </w: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2.42</w:t>
            </w:r>
          </w:p>
        </w:tc>
      </w:tr>
      <w:tr w:rsidR="00AF2FAD" w:rsidRPr="00AF2FAD" w14:paraId="32B07BF9" w14:textId="77777777" w:rsidTr="0007590B">
        <w:trPr>
          <w:trHeight w:val="250"/>
        </w:trPr>
        <w:tc>
          <w:tcPr>
            <w:tcW w:w="2756" w:type="pct"/>
            <w:noWrap/>
            <w:vAlign w:val="bottom"/>
          </w:tcPr>
          <w:p w14:paraId="569FBFF3" w14:textId="77777777" w:rsidR="0007590B" w:rsidRPr="00AF2FAD" w:rsidRDefault="0007590B" w:rsidP="000759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hAnsi="Times New Roman" w:cs="Times New Roman" w:hint="eastAsia"/>
                <w:color w:val="000000" w:themeColor="text1"/>
                <w:kern w:val="0"/>
                <w:lang w:val="en-GB"/>
                <w14:ligatures w14:val="none"/>
              </w:rPr>
              <w:t xml:space="preserve">  </w:t>
            </w: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 xml:space="preserve">Benton </w:t>
            </w:r>
            <w:r w:rsidRPr="00AF2FAD"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v</w:t>
            </w: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 xml:space="preserve">isual </w:t>
            </w:r>
            <w:r w:rsidRPr="00AF2FAD"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r</w:t>
            </w: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 xml:space="preserve">etention </w:t>
            </w:r>
            <w:r w:rsidRPr="00AF2FAD"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t</w:t>
            </w: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est</w:t>
            </w:r>
          </w:p>
        </w:tc>
        <w:tc>
          <w:tcPr>
            <w:tcW w:w="1019" w:type="pct"/>
            <w:tcBorders>
              <w:bottom w:val="nil"/>
            </w:tcBorders>
            <w:noWrap/>
            <w:vAlign w:val="bottom"/>
          </w:tcPr>
          <w:p w14:paraId="4993BE0B" w14:textId="77777777" w:rsidR="0007590B" w:rsidRPr="00AF2FAD" w:rsidRDefault="0007590B" w:rsidP="000759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14.36</w:t>
            </w:r>
          </w:p>
        </w:tc>
        <w:tc>
          <w:tcPr>
            <w:tcW w:w="1225" w:type="pct"/>
            <w:tcBorders>
              <w:bottom w:val="nil"/>
            </w:tcBorders>
            <w:noWrap/>
            <w:vAlign w:val="bottom"/>
          </w:tcPr>
          <w:p w14:paraId="43EE93FF" w14:textId="77777777" w:rsidR="0007590B" w:rsidRPr="00AF2FAD" w:rsidRDefault="0007590B" w:rsidP="0007590B">
            <w:pPr>
              <w:spacing w:after="0" w:line="240" w:lineRule="auto"/>
              <w:ind w:left="-113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± </w:t>
            </w: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6.40</w:t>
            </w:r>
          </w:p>
        </w:tc>
      </w:tr>
      <w:tr w:rsidR="00AF2FAD" w:rsidRPr="00AF2FAD" w14:paraId="2C6A6971" w14:textId="77777777" w:rsidTr="0007590B">
        <w:trPr>
          <w:trHeight w:val="250"/>
        </w:trPr>
        <w:tc>
          <w:tcPr>
            <w:tcW w:w="2756" w:type="pct"/>
            <w:noWrap/>
            <w:vAlign w:val="bottom"/>
          </w:tcPr>
          <w:p w14:paraId="3790CD3C" w14:textId="77777777" w:rsidR="0007590B" w:rsidRPr="00AF2FAD" w:rsidRDefault="0007590B" w:rsidP="000759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  </w:t>
            </w:r>
            <w:r w:rsidRPr="00AF2FAD">
              <w:rPr>
                <w:rFonts w:ascii="Times New Roman" w:hAnsi="Times New Roman" w:cs="Times New Roman"/>
                <w:color w:val="000000" w:themeColor="text1"/>
                <w:lang w:val="en-GB"/>
              </w:rPr>
              <w:t>Stroop interference effect (s)</w:t>
            </w:r>
          </w:p>
        </w:tc>
        <w:tc>
          <w:tcPr>
            <w:tcW w:w="1019" w:type="pct"/>
            <w:tcBorders>
              <w:top w:val="nil"/>
              <w:bottom w:val="nil"/>
            </w:tcBorders>
            <w:noWrap/>
            <w:vAlign w:val="bottom"/>
          </w:tcPr>
          <w:p w14:paraId="491E3F1A" w14:textId="77777777" w:rsidR="0007590B" w:rsidRPr="00AF2FAD" w:rsidRDefault="0007590B" w:rsidP="0007590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37.89</w:t>
            </w:r>
          </w:p>
        </w:tc>
        <w:tc>
          <w:tcPr>
            <w:tcW w:w="1225" w:type="pct"/>
            <w:tcBorders>
              <w:top w:val="nil"/>
              <w:bottom w:val="nil"/>
            </w:tcBorders>
            <w:noWrap/>
            <w:vAlign w:val="bottom"/>
          </w:tcPr>
          <w:p w14:paraId="2867AD27" w14:textId="77777777" w:rsidR="0007590B" w:rsidRPr="00AF2FAD" w:rsidRDefault="0007590B" w:rsidP="0007590B">
            <w:pPr>
              <w:spacing w:after="0" w:line="240" w:lineRule="auto"/>
              <w:ind w:left="-113"/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± </w:t>
            </w:r>
            <w:r w:rsidRPr="00AF2FAD"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62.07</w:t>
            </w:r>
          </w:p>
        </w:tc>
      </w:tr>
      <w:tr w:rsidR="00AF2FAD" w:rsidRPr="00AF2FAD" w14:paraId="3904B405" w14:textId="77777777" w:rsidTr="0007590B">
        <w:trPr>
          <w:trHeight w:val="250"/>
        </w:trPr>
        <w:tc>
          <w:tcPr>
            <w:tcW w:w="2756" w:type="pct"/>
            <w:shd w:val="clear" w:color="auto" w:fill="D1D1D1" w:themeFill="background2" w:themeFillShade="E6"/>
            <w:noWrap/>
            <w:vAlign w:val="bottom"/>
          </w:tcPr>
          <w:p w14:paraId="095BD757" w14:textId="77777777" w:rsidR="0007590B" w:rsidRPr="00AF2FAD" w:rsidRDefault="0007590B" w:rsidP="0007590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</w:pPr>
            <w:r w:rsidRPr="00AF2FAD"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  <w:t>Mood</w:t>
            </w:r>
          </w:p>
        </w:tc>
        <w:tc>
          <w:tcPr>
            <w:tcW w:w="1019" w:type="pct"/>
            <w:tcBorders>
              <w:top w:val="nil"/>
              <w:bottom w:val="nil"/>
            </w:tcBorders>
            <w:noWrap/>
            <w:vAlign w:val="bottom"/>
          </w:tcPr>
          <w:p w14:paraId="2360DC6E" w14:textId="77777777" w:rsidR="0007590B" w:rsidRPr="00AF2FAD" w:rsidRDefault="0007590B" w:rsidP="0007590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</w:p>
        </w:tc>
        <w:tc>
          <w:tcPr>
            <w:tcW w:w="1225" w:type="pct"/>
            <w:tcBorders>
              <w:top w:val="nil"/>
              <w:bottom w:val="nil"/>
            </w:tcBorders>
            <w:noWrap/>
            <w:vAlign w:val="bottom"/>
          </w:tcPr>
          <w:p w14:paraId="55F527CD" w14:textId="77777777" w:rsidR="0007590B" w:rsidRPr="00AF2FAD" w:rsidRDefault="0007590B" w:rsidP="0007590B">
            <w:pPr>
              <w:spacing w:after="0" w:line="240" w:lineRule="auto"/>
              <w:ind w:left="-113"/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</w:p>
        </w:tc>
      </w:tr>
      <w:tr w:rsidR="00AF2FAD" w:rsidRPr="00AF2FAD" w14:paraId="3175BB42" w14:textId="77777777" w:rsidTr="0007590B">
        <w:trPr>
          <w:trHeight w:val="250"/>
        </w:trPr>
        <w:tc>
          <w:tcPr>
            <w:tcW w:w="2756" w:type="pct"/>
            <w:noWrap/>
            <w:vAlign w:val="bottom"/>
          </w:tcPr>
          <w:p w14:paraId="047B07C6" w14:textId="77777777" w:rsidR="0007590B" w:rsidRPr="00AF2FAD" w:rsidRDefault="0007590B" w:rsidP="000759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2FAD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  </w:t>
            </w:r>
            <w:r w:rsidRPr="00AF2FA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Apathy </w:t>
            </w:r>
            <w:r w:rsidRPr="00AF2FA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#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E5F63E" w14:textId="77777777" w:rsidR="0007590B" w:rsidRPr="00AF2FAD" w:rsidRDefault="0007590B" w:rsidP="0007590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13.78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249505" w14:textId="77777777" w:rsidR="0007590B" w:rsidRPr="00AF2FAD" w:rsidRDefault="0007590B" w:rsidP="0007590B">
            <w:pPr>
              <w:spacing w:after="0" w:line="240" w:lineRule="auto"/>
              <w:ind w:left="-113"/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± </w:t>
            </w:r>
            <w:r w:rsidRPr="00AF2FAD"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6.44</w:t>
            </w:r>
          </w:p>
        </w:tc>
      </w:tr>
      <w:tr w:rsidR="00AF2FAD" w:rsidRPr="00AF2FAD" w14:paraId="7D9204CD" w14:textId="77777777" w:rsidTr="0007590B">
        <w:trPr>
          <w:trHeight w:val="250"/>
        </w:trPr>
        <w:tc>
          <w:tcPr>
            <w:tcW w:w="2756" w:type="pct"/>
            <w:noWrap/>
            <w:vAlign w:val="bottom"/>
          </w:tcPr>
          <w:p w14:paraId="0C9D8FAC" w14:textId="77777777" w:rsidR="0007590B" w:rsidRPr="00AF2FAD" w:rsidRDefault="0007590B" w:rsidP="000759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2FAD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  </w:t>
            </w:r>
            <w:r w:rsidRPr="00AF2FA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Depression </w:t>
            </w:r>
            <w:r w:rsidRPr="00AF2FA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#2</w:t>
            </w:r>
            <w:r w:rsidRPr="00AF2FA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9D71E9" w14:textId="77777777" w:rsidR="0007590B" w:rsidRPr="00AF2FAD" w:rsidRDefault="0007590B" w:rsidP="0007590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3.32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27A282" w14:textId="77777777" w:rsidR="0007590B" w:rsidRPr="00AF2FAD" w:rsidRDefault="0007590B" w:rsidP="0007590B">
            <w:pPr>
              <w:spacing w:after="0" w:line="240" w:lineRule="auto"/>
              <w:ind w:left="-113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±</w:t>
            </w:r>
            <w:r w:rsidRPr="00AF2FAD">
              <w:rPr>
                <w:rFonts w:ascii="Times New Roman" w:hAnsi="Times New Roman" w:cs="Times New Roman" w:hint="eastAsia"/>
                <w:color w:val="000000" w:themeColor="text1"/>
                <w:kern w:val="0"/>
                <w14:ligatures w14:val="none"/>
              </w:rPr>
              <w:t xml:space="preserve"> </w:t>
            </w:r>
            <w:r w:rsidRPr="00AF2FAD"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3.51</w:t>
            </w:r>
          </w:p>
        </w:tc>
      </w:tr>
      <w:tr w:rsidR="00AF2FAD" w:rsidRPr="00AF2FAD" w14:paraId="3A6EEA3F" w14:textId="77777777" w:rsidTr="0007590B">
        <w:trPr>
          <w:trHeight w:val="250"/>
        </w:trPr>
        <w:tc>
          <w:tcPr>
            <w:tcW w:w="2756" w:type="pct"/>
            <w:noWrap/>
            <w:vAlign w:val="bottom"/>
          </w:tcPr>
          <w:p w14:paraId="65CF39C9" w14:textId="77777777" w:rsidR="0007590B" w:rsidRPr="00AF2FAD" w:rsidRDefault="0007590B" w:rsidP="000759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2FAD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  </w:t>
            </w:r>
            <w:r w:rsidRPr="00AF2FA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Anxiety </w:t>
            </w:r>
            <w:r w:rsidRPr="00AF2FA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#3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9E8C409" w14:textId="77777777" w:rsidR="0007590B" w:rsidRPr="00AF2FAD" w:rsidRDefault="0007590B" w:rsidP="0007590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</w:pPr>
            <w:r w:rsidRPr="00AF2FAD"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1.89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1B57C50" w14:textId="77777777" w:rsidR="0007590B" w:rsidRPr="00AF2FAD" w:rsidRDefault="0007590B" w:rsidP="0007590B">
            <w:pPr>
              <w:spacing w:after="0" w:line="240" w:lineRule="auto"/>
              <w:ind w:left="-113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AF2FA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± </w:t>
            </w:r>
            <w:r w:rsidRPr="00AF2FAD"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2.21</w:t>
            </w:r>
          </w:p>
        </w:tc>
      </w:tr>
    </w:tbl>
    <w:p w14:paraId="4C78CC32" w14:textId="75897BD8" w:rsidR="0007590B" w:rsidRPr="00AF2FAD" w:rsidRDefault="0007590B" w:rsidP="0007590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48D94A14" w14:textId="77777777" w:rsidR="0007590B" w:rsidRPr="00AF2FAD" w:rsidRDefault="0007590B" w:rsidP="0007590B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52FBCECF" w14:textId="77777777" w:rsidR="0007590B" w:rsidRPr="00AF2FAD" w:rsidRDefault="0007590B" w:rsidP="0007590B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2139CA78" w14:textId="77777777" w:rsidR="0007590B" w:rsidRPr="00AF2FAD" w:rsidRDefault="0007590B" w:rsidP="0007590B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41192D51" w14:textId="77777777" w:rsidR="0007590B" w:rsidRPr="00AF2FAD" w:rsidRDefault="0007590B" w:rsidP="0007590B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7DEC6074" w14:textId="77777777" w:rsidR="0007590B" w:rsidRPr="00AF2FAD" w:rsidRDefault="0007590B" w:rsidP="0007590B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703D2EC9" w14:textId="77777777" w:rsidR="0007590B" w:rsidRPr="00AF2FAD" w:rsidRDefault="0007590B" w:rsidP="0007590B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7638BD8B" w14:textId="77777777" w:rsidR="0007590B" w:rsidRPr="00AF2FAD" w:rsidRDefault="0007590B" w:rsidP="0007590B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79CC6651" w14:textId="77777777" w:rsidR="0007590B" w:rsidRPr="00AF2FAD" w:rsidRDefault="0007590B" w:rsidP="0007590B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317E3620" w14:textId="77777777" w:rsidR="0007590B" w:rsidRPr="00AF2FAD" w:rsidRDefault="0007590B" w:rsidP="0007590B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51EF377A" w14:textId="77777777" w:rsidR="0007590B" w:rsidRPr="00AF2FAD" w:rsidRDefault="0007590B" w:rsidP="0007590B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61301298" w14:textId="77777777" w:rsidR="0007590B" w:rsidRPr="00AF2FAD" w:rsidRDefault="0007590B" w:rsidP="0007590B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0C4631CE" w14:textId="77777777" w:rsidR="0007590B" w:rsidRPr="00AF2FAD" w:rsidRDefault="0007590B" w:rsidP="0007590B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7BF1647A" w14:textId="77777777" w:rsidR="0007590B" w:rsidRPr="00AF2FAD" w:rsidRDefault="0007590B" w:rsidP="0007590B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76A8A8CF" w14:textId="77777777" w:rsidR="0007590B" w:rsidRPr="00AF2FAD" w:rsidRDefault="0007590B" w:rsidP="0007590B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3F60FD38" w14:textId="77777777" w:rsidR="0007590B" w:rsidRPr="00AF2FAD" w:rsidRDefault="0007590B" w:rsidP="0007590B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06DF161A" w14:textId="77777777" w:rsidR="0007590B" w:rsidRPr="00AF2FAD" w:rsidRDefault="0007590B" w:rsidP="0007590B">
      <w:pPr>
        <w:spacing w:line="240" w:lineRule="auto"/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val="en-GB"/>
          <w14:ligatures w14:val="none"/>
        </w:rPr>
      </w:pPr>
    </w:p>
    <w:p w14:paraId="375FA53C" w14:textId="77777777" w:rsidR="0007590B" w:rsidRPr="00AF2FAD" w:rsidRDefault="0007590B" w:rsidP="0007590B">
      <w:pPr>
        <w:spacing w:line="240" w:lineRule="auto"/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val="en-GB"/>
          <w14:ligatures w14:val="none"/>
        </w:rPr>
      </w:pPr>
    </w:p>
    <w:p w14:paraId="6B52B4B4" w14:textId="77777777" w:rsidR="0007590B" w:rsidRPr="00AF2FAD" w:rsidRDefault="0007590B" w:rsidP="0007590B">
      <w:pPr>
        <w:spacing w:line="240" w:lineRule="auto"/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val="en-GB"/>
          <w14:ligatures w14:val="none"/>
        </w:rPr>
      </w:pPr>
    </w:p>
    <w:p w14:paraId="5EEB4949" w14:textId="77777777" w:rsidR="0007590B" w:rsidRPr="00AF2FAD" w:rsidRDefault="0007590B" w:rsidP="0007590B">
      <w:pPr>
        <w:spacing w:line="240" w:lineRule="auto"/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val="en-GB"/>
          <w14:ligatures w14:val="none"/>
        </w:rPr>
      </w:pPr>
    </w:p>
    <w:p w14:paraId="036764F1" w14:textId="77777777" w:rsidR="0007590B" w:rsidRPr="00AF2FAD" w:rsidRDefault="0007590B" w:rsidP="0007590B">
      <w:pPr>
        <w:spacing w:line="240" w:lineRule="auto"/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val="en-GB"/>
          <w14:ligatures w14:val="none"/>
        </w:rPr>
      </w:pPr>
    </w:p>
    <w:p w14:paraId="309828D9" w14:textId="77777777" w:rsidR="0007590B" w:rsidRPr="00AF2FAD" w:rsidRDefault="0007590B" w:rsidP="0007590B">
      <w:pPr>
        <w:spacing w:line="240" w:lineRule="auto"/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val="en-GB"/>
          <w14:ligatures w14:val="none"/>
        </w:rPr>
      </w:pPr>
    </w:p>
    <w:p w14:paraId="5863E89E" w14:textId="77777777" w:rsidR="0007590B" w:rsidRPr="00AF2FAD" w:rsidRDefault="0007590B" w:rsidP="0007590B">
      <w:pPr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val="en-GB"/>
          <w14:ligatures w14:val="none"/>
        </w:rPr>
      </w:pPr>
    </w:p>
    <w:p w14:paraId="0BDFE2CC" w14:textId="77777777" w:rsidR="0007590B" w:rsidRPr="00AF2FAD" w:rsidRDefault="0007590B" w:rsidP="0007590B">
      <w:pPr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val="en-GB"/>
          <w14:ligatures w14:val="none"/>
        </w:rPr>
      </w:pPr>
      <w:r w:rsidRPr="00AF2FAD"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val="en-GB"/>
          <w14:ligatures w14:val="none"/>
        </w:rPr>
        <w:t>Values denote mean ± standard deviation</w:t>
      </w:r>
    </w:p>
    <w:p w14:paraId="0E4023B6" w14:textId="18B6C888" w:rsidR="0007590B" w:rsidRPr="00AF2FAD" w:rsidRDefault="0007590B" w:rsidP="0007590B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AF2FAD"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val="en-GB"/>
          <w14:ligatures w14:val="none"/>
        </w:rPr>
        <w:t>Abbreviations: LEDD = levodopa equivalent daily dose, MDS-UPDRS = Movement Disorder Society-sponsored revision of the Unified Parkinson's Disease Rating Scale,</w:t>
      </w:r>
      <w:r w:rsidRPr="00AF2FA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axial </w:t>
      </w:r>
      <w:proofErr w:type="spellStart"/>
      <w:r w:rsidRPr="00AF2FA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subscore</w:t>
      </w:r>
      <w:proofErr w:type="spellEnd"/>
      <w:r w:rsidRPr="00AF2FA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(sum of sub-items 3.1, 3.9–3.13), </w:t>
      </w:r>
      <w:r w:rsidRPr="00AF2FA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bradykinesia </w:t>
      </w:r>
      <w:proofErr w:type="spellStart"/>
      <w:r w:rsidRPr="00AF2FA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subscore</w:t>
      </w:r>
      <w:proofErr w:type="spellEnd"/>
      <w:r w:rsidRPr="00AF2FA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(sum of sub-items 3.2, 3.4–3.8, 3.14), rigidity </w:t>
      </w:r>
      <w:proofErr w:type="spellStart"/>
      <w:r w:rsidRPr="00AF2FA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subscore</w:t>
      </w:r>
      <w:proofErr w:type="spellEnd"/>
      <w:r w:rsidRPr="00AF2FA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(sum of sub-items 3.3), PIGD = </w:t>
      </w:r>
      <w:r w:rsidRPr="00AF2FAD"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val="en-GB"/>
          <w14:ligatures w14:val="none"/>
        </w:rPr>
        <w:t xml:space="preserve">postural instability and gait difficulty score (the sum of MDS-UPDRS items 2.12, 2.13, 3.10, 3.11, and 3.12), ESS = </w:t>
      </w:r>
      <w:r w:rsidRPr="00AF2FAD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:lang w:val="en-GB"/>
          <w14:ligatures w14:val="none"/>
        </w:rPr>
        <w:t>Epworth Sleepiness Scale,</w:t>
      </w:r>
      <w:r w:rsidRPr="00AF2FAD"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val="en-GB"/>
          <w14:ligatures w14:val="none"/>
        </w:rPr>
        <w:t xml:space="preserve"> PSQI = </w:t>
      </w:r>
      <w:r w:rsidRPr="00AF2FAD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:lang w:val="en-GB"/>
          <w14:ligatures w14:val="none"/>
        </w:rPr>
        <w:t>Pittsburgh Sleep Quality Index</w:t>
      </w:r>
      <w:r w:rsidRPr="00AF2FAD"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val="en-GB"/>
          <w14:ligatures w14:val="none"/>
        </w:rPr>
        <w:t xml:space="preserve">, RBD-Q = </w:t>
      </w:r>
      <w:r w:rsidRPr="00AF2FAD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:lang w:val="en-GB"/>
          <w14:ligatures w14:val="none"/>
        </w:rPr>
        <w:t xml:space="preserve">REM Sleep </w:t>
      </w:r>
      <w:proofErr w:type="spellStart"/>
      <w:r w:rsidRPr="00AF2FAD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:lang w:val="en-GB"/>
          <w14:ligatures w14:val="none"/>
        </w:rPr>
        <w:t>Behavior</w:t>
      </w:r>
      <w:proofErr w:type="spellEnd"/>
      <w:r w:rsidRPr="00AF2FAD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:lang w:val="en-GB"/>
          <w14:ligatures w14:val="none"/>
        </w:rPr>
        <w:t xml:space="preserve"> Disorder Questionnaire</w:t>
      </w:r>
      <w:r w:rsidRPr="00AF2FAD"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val="en-GB"/>
          <w14:ligatures w14:val="none"/>
        </w:rPr>
        <w:t xml:space="preserve">, MMSE = </w:t>
      </w:r>
      <w:r w:rsidRPr="00AF2FAD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:lang w:val="en-GB"/>
          <w14:ligatures w14:val="none"/>
        </w:rPr>
        <w:t>Mini-Mental State Examination Total Score</w:t>
      </w:r>
      <w:r w:rsidRPr="00AF2FAD"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val="en-GB"/>
          <w14:ligatures w14:val="none"/>
        </w:rPr>
        <w:t xml:space="preserve">, MoCA = </w:t>
      </w:r>
      <w:r w:rsidRPr="00AF2FAD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:lang w:val="en-GB"/>
          <w14:ligatures w14:val="none"/>
        </w:rPr>
        <w:t>Montreal Cognitive Assessment</w:t>
      </w:r>
      <w:r w:rsidRPr="00AF2FAD"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val="en-GB"/>
          <w14:ligatures w14:val="none"/>
        </w:rPr>
        <w:t xml:space="preserve">, FAB = </w:t>
      </w:r>
      <w:r w:rsidRPr="00AF2FAD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:lang w:val="en-GB"/>
          <w14:ligatures w14:val="none"/>
        </w:rPr>
        <w:t xml:space="preserve">Frontal Assessment Battery, </w:t>
      </w:r>
      <w:r w:rsidRPr="00AF2FA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Stroop interference effect (s) = Stroop test part 3 time </w:t>
      </w:r>
      <w:r w:rsidRPr="00AF2FA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−</w:t>
      </w:r>
      <w:r w:rsidRPr="00AF2FA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part 1 time, </w:t>
      </w:r>
      <w:r w:rsidRPr="00AF2FAD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 xml:space="preserve">#1 </w:t>
      </w:r>
      <w:r w:rsidRPr="00AF2FA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Apathy </w:t>
      </w:r>
      <w:r w:rsidRPr="00AF2FAD"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val="en-GB"/>
          <w14:ligatures w14:val="none"/>
        </w:rPr>
        <w:t xml:space="preserve">= </w:t>
      </w:r>
      <w:r w:rsidRPr="00AF2FAD">
        <w:rPr>
          <w:rFonts w:ascii="Times New Roman" w:hAnsi="Times New Roman" w:cs="Times New Roman" w:hint="eastAsia"/>
          <w:color w:val="000000" w:themeColor="text1"/>
          <w:kern w:val="0"/>
          <w:sz w:val="22"/>
          <w:szCs w:val="22"/>
          <w:lang w:val="en-GB"/>
          <w14:ligatures w14:val="none"/>
        </w:rPr>
        <w:t>A</w:t>
      </w:r>
      <w:r w:rsidRPr="00AF2FAD"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val="en-GB"/>
          <w14:ligatures w14:val="none"/>
        </w:rPr>
        <w:t xml:space="preserve">pathy </w:t>
      </w:r>
      <w:r w:rsidRPr="00AF2FAD">
        <w:rPr>
          <w:rFonts w:ascii="Times New Roman" w:hAnsi="Times New Roman" w:cs="Times New Roman" w:hint="eastAsia"/>
          <w:color w:val="000000" w:themeColor="text1"/>
          <w:kern w:val="0"/>
          <w:sz w:val="22"/>
          <w:szCs w:val="22"/>
          <w:lang w:val="en-GB"/>
          <w14:ligatures w14:val="none"/>
        </w:rPr>
        <w:t>E</w:t>
      </w:r>
      <w:r w:rsidRPr="00AF2FAD"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val="en-GB"/>
          <w14:ligatures w14:val="none"/>
        </w:rPr>
        <w:t xml:space="preserve">valuation </w:t>
      </w:r>
      <w:r w:rsidRPr="00AF2FAD">
        <w:rPr>
          <w:rFonts w:ascii="Times New Roman" w:hAnsi="Times New Roman" w:cs="Times New Roman" w:hint="eastAsia"/>
          <w:color w:val="000000" w:themeColor="text1"/>
          <w:kern w:val="0"/>
          <w:sz w:val="22"/>
          <w:szCs w:val="22"/>
          <w:lang w:val="en-GB"/>
          <w14:ligatures w14:val="none"/>
        </w:rPr>
        <w:t>S</w:t>
      </w:r>
      <w:r w:rsidRPr="00AF2FAD"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val="en-GB"/>
          <w14:ligatures w14:val="none"/>
        </w:rPr>
        <w:t>cale,</w:t>
      </w:r>
      <w:r w:rsidRPr="00AF2FA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Pr="00AF2FAD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#</w:t>
      </w:r>
      <w:r w:rsidRPr="00AF2FAD">
        <w:rPr>
          <w:rFonts w:ascii="Times New Roman" w:hAnsi="Times New Roman" w:cs="Times New Roman"/>
          <w:color w:val="000000" w:themeColor="text1"/>
          <w:kern w:val="0"/>
          <w:sz w:val="22"/>
          <w:szCs w:val="22"/>
          <w:vertAlign w:val="superscript"/>
          <w:lang w:val="en-GB"/>
          <w14:ligatures w14:val="none"/>
        </w:rPr>
        <w:t xml:space="preserve">2 </w:t>
      </w:r>
      <w:r w:rsidRPr="00AF2FAD">
        <w:rPr>
          <w:rFonts w:ascii="Times New Roman" w:hAnsi="Times New Roman" w:cs="Times New Roman" w:hint="eastAsia"/>
          <w:color w:val="000000" w:themeColor="text1"/>
          <w:kern w:val="0"/>
          <w:sz w:val="22"/>
          <w:szCs w:val="22"/>
          <w:lang w:val="en-GB"/>
          <w14:ligatures w14:val="none"/>
        </w:rPr>
        <w:t>D</w:t>
      </w:r>
      <w:r w:rsidRPr="00AF2FAD"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val="en-GB"/>
          <w14:ligatures w14:val="none"/>
        </w:rPr>
        <w:t xml:space="preserve">epression = Hamilton </w:t>
      </w:r>
      <w:r w:rsidRPr="00AF2FAD">
        <w:rPr>
          <w:rFonts w:ascii="Times New Roman" w:hAnsi="Times New Roman" w:cs="Times New Roman" w:hint="eastAsia"/>
          <w:color w:val="000000" w:themeColor="text1"/>
          <w:kern w:val="0"/>
          <w:sz w:val="22"/>
          <w:szCs w:val="22"/>
          <w:lang w:val="en-GB"/>
          <w14:ligatures w14:val="none"/>
        </w:rPr>
        <w:t>D</w:t>
      </w:r>
      <w:r w:rsidRPr="00AF2FAD"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val="en-GB"/>
          <w14:ligatures w14:val="none"/>
        </w:rPr>
        <w:t xml:space="preserve">epression </w:t>
      </w:r>
      <w:r w:rsidRPr="00AF2FAD">
        <w:rPr>
          <w:rFonts w:ascii="Times New Roman" w:hAnsi="Times New Roman" w:cs="Times New Roman" w:hint="eastAsia"/>
          <w:color w:val="000000" w:themeColor="text1"/>
          <w:kern w:val="0"/>
          <w:sz w:val="22"/>
          <w:szCs w:val="22"/>
          <w:lang w:val="en-GB"/>
          <w14:ligatures w14:val="none"/>
        </w:rPr>
        <w:t>R</w:t>
      </w:r>
      <w:r w:rsidRPr="00AF2FAD"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val="en-GB"/>
          <w14:ligatures w14:val="none"/>
        </w:rPr>
        <w:t xml:space="preserve">ating </w:t>
      </w:r>
      <w:r w:rsidRPr="00AF2FAD">
        <w:rPr>
          <w:rFonts w:ascii="Times New Roman" w:hAnsi="Times New Roman" w:cs="Times New Roman" w:hint="eastAsia"/>
          <w:color w:val="000000" w:themeColor="text1"/>
          <w:kern w:val="0"/>
          <w:sz w:val="22"/>
          <w:szCs w:val="22"/>
          <w:lang w:val="en-GB"/>
          <w14:ligatures w14:val="none"/>
        </w:rPr>
        <w:t>S</w:t>
      </w:r>
      <w:r w:rsidRPr="00AF2FAD"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val="en-GB"/>
          <w14:ligatures w14:val="none"/>
        </w:rPr>
        <w:t xml:space="preserve">cale excluding insomnia items, </w:t>
      </w:r>
      <w:r w:rsidRPr="00AF2FA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and </w:t>
      </w:r>
      <w:r w:rsidRPr="00AF2FAD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#3</w:t>
      </w:r>
      <w:r w:rsidRPr="00AF2FA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Anxiety = Anxiety </w:t>
      </w:r>
      <w:proofErr w:type="spellStart"/>
      <w:r w:rsidRPr="00AF2FA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subscore</w:t>
      </w:r>
      <w:proofErr w:type="spellEnd"/>
      <w:r w:rsidRPr="00AF2FA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 w:rsidRPr="00AF2FAD"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val="en-GB"/>
          <w14:ligatures w14:val="none"/>
        </w:rPr>
        <w:t xml:space="preserve">(the sum of the Hamilton </w:t>
      </w:r>
      <w:r w:rsidRPr="00AF2FAD">
        <w:rPr>
          <w:rFonts w:ascii="Times New Roman" w:hAnsi="Times New Roman" w:cs="Times New Roman" w:hint="eastAsia"/>
          <w:color w:val="000000" w:themeColor="text1"/>
          <w:kern w:val="0"/>
          <w:sz w:val="22"/>
          <w:szCs w:val="22"/>
          <w:lang w:val="en-GB"/>
          <w14:ligatures w14:val="none"/>
        </w:rPr>
        <w:t>D</w:t>
      </w:r>
      <w:r w:rsidRPr="00AF2FAD"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val="en-GB"/>
          <w14:ligatures w14:val="none"/>
        </w:rPr>
        <w:t xml:space="preserve">epression </w:t>
      </w:r>
      <w:r w:rsidRPr="00AF2FAD">
        <w:rPr>
          <w:rFonts w:ascii="Times New Roman" w:hAnsi="Times New Roman" w:cs="Times New Roman" w:hint="eastAsia"/>
          <w:color w:val="000000" w:themeColor="text1"/>
          <w:kern w:val="0"/>
          <w:sz w:val="22"/>
          <w:szCs w:val="22"/>
          <w:lang w:val="en-GB"/>
          <w14:ligatures w14:val="none"/>
        </w:rPr>
        <w:t>R</w:t>
      </w:r>
      <w:r w:rsidRPr="00AF2FAD"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val="en-GB"/>
          <w14:ligatures w14:val="none"/>
        </w:rPr>
        <w:t xml:space="preserve">ating </w:t>
      </w:r>
      <w:r w:rsidRPr="00AF2FAD">
        <w:rPr>
          <w:rFonts w:ascii="Times New Roman" w:hAnsi="Times New Roman" w:cs="Times New Roman" w:hint="eastAsia"/>
          <w:color w:val="000000" w:themeColor="text1"/>
          <w:kern w:val="0"/>
          <w:sz w:val="22"/>
          <w:szCs w:val="22"/>
          <w:lang w:val="en-GB"/>
          <w14:ligatures w14:val="none"/>
        </w:rPr>
        <w:t>S</w:t>
      </w:r>
      <w:r w:rsidRPr="00AF2FAD"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val="en-GB"/>
          <w14:ligatures w14:val="none"/>
        </w:rPr>
        <w:t xml:space="preserve">cale items </w:t>
      </w:r>
      <w:r w:rsidRPr="00AF2FAD"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val="en-US"/>
          <w14:ligatures w14:val="none"/>
        </w:rPr>
        <w:t>10, 11, 12, 13, 15, and 17)</w:t>
      </w:r>
      <w:r w:rsidRPr="00AF2FA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.</w:t>
      </w:r>
    </w:p>
    <w:p w14:paraId="017E6FD8" w14:textId="77777777" w:rsidR="004979C7" w:rsidRPr="00AF2FAD" w:rsidRDefault="004979C7" w:rsidP="0007590B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sectPr w:rsidR="004979C7" w:rsidRPr="00AF2FAD" w:rsidSect="0007590B">
          <w:headerReference w:type="default" r:id="rId6"/>
          <w:pgSz w:w="11906" w:h="16838"/>
          <w:pgMar w:top="1584" w:right="1699" w:bottom="1584" w:left="1699" w:header="720" w:footer="720" w:gutter="0"/>
          <w:cols w:space="720"/>
          <w:docGrid w:linePitch="360"/>
        </w:sectPr>
      </w:pPr>
    </w:p>
    <w:p w14:paraId="6A956F6F" w14:textId="72A237C0" w:rsidR="004979C7" w:rsidRPr="00AF2FAD" w:rsidRDefault="00265B54" w:rsidP="004979C7">
      <w:pPr>
        <w:rPr>
          <w:rFonts w:ascii="Times New Roman" w:hAnsi="Times New Roman" w:cs="Times New Roman"/>
          <w:color w:val="000000" w:themeColor="text1"/>
          <w:lang w:val="en-GB"/>
        </w:rPr>
      </w:pPr>
      <w:r w:rsidRPr="00AF2FAD">
        <w:rPr>
          <w:noProof/>
          <w:color w:val="000000" w:themeColor="text1"/>
        </w:rPr>
        <w:lastRenderedPageBreak/>
        <w:drawing>
          <wp:inline distT="0" distB="0" distL="0" distR="0" wp14:anchorId="5441A7A0" wp14:editId="3015424A">
            <wp:extent cx="8001635" cy="4608214"/>
            <wp:effectExtent l="0" t="0" r="0" b="1905"/>
            <wp:docPr id="175633936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6339362" name="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20800" cy="46192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0D2FD4" w14:textId="25D33E27" w:rsidR="00137A0D" w:rsidRPr="00AF2FAD" w:rsidRDefault="00114F3E" w:rsidP="004979C7">
      <w:pPr>
        <w:rPr>
          <w:rFonts w:ascii="Times New Roman" w:hAnsi="Times New Roman" w:cs="Times New Roman"/>
          <w:color w:val="000000" w:themeColor="text1"/>
          <w:lang w:val="en-GB"/>
        </w:rPr>
      </w:pPr>
      <w:r w:rsidRPr="00AF2FAD">
        <w:rPr>
          <w:noProof/>
          <w:color w:val="000000" w:themeColor="text1"/>
        </w:rPr>
        <w:lastRenderedPageBreak/>
        <w:drawing>
          <wp:inline distT="0" distB="0" distL="0" distR="0" wp14:anchorId="34042ABF" wp14:editId="3F5EEEF1">
            <wp:extent cx="8613699" cy="2146853"/>
            <wp:effectExtent l="0" t="0" r="0" b="6350"/>
            <wp:docPr id="768534909" name="図 1" descr="グラフィカル ユーザー インターフェイス, テキスト, アプリケーション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8534909" name="図 1" descr="グラフィカル ユーザー インターフェイス, テキスト, アプリケーション&#10;&#10;AI 生成コンテンツは誤りを含む可能性があります。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9163" cy="2153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D0AB28" w14:textId="6AFDB1F7" w:rsidR="004232D5" w:rsidRPr="00AF2FAD" w:rsidRDefault="004232D5" w:rsidP="004979C7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7CDEECED" w14:textId="65DDA57C" w:rsidR="004979C7" w:rsidRPr="00AF2FAD" w:rsidRDefault="004979C7" w:rsidP="004979C7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AF2FAD">
        <w:rPr>
          <w:rFonts w:ascii="Times New Roman" w:hAnsi="Times New Roman" w:cs="Times New Roman" w:hint="eastAsia"/>
          <w:b/>
          <w:bCs/>
          <w:color w:val="000000" w:themeColor="text1"/>
          <w:lang w:val="en-GB"/>
        </w:rPr>
        <w:t xml:space="preserve">Supplementary </w:t>
      </w:r>
      <w:r w:rsidRPr="00AF2FA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Figure 1. Scatter plots of the significant correlations </w:t>
      </w:r>
      <w:r w:rsidR="00904D89" w:rsidRPr="00AF2FAD">
        <w:rPr>
          <w:rFonts w:ascii="Times New Roman" w:hAnsi="Times New Roman" w:cs="Times New Roman" w:hint="eastAsia"/>
          <w:b/>
          <w:bCs/>
          <w:color w:val="000000" w:themeColor="text1"/>
          <w:lang w:val="en-US"/>
        </w:rPr>
        <w:t>(uncorrected)</w:t>
      </w:r>
    </w:p>
    <w:p w14:paraId="62431F57" w14:textId="58022697" w:rsidR="004979C7" w:rsidRPr="00AF2FAD" w:rsidRDefault="004979C7" w:rsidP="004979C7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AF2FA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The scatter plots display the results of the partial correlations between sleep metrics and various measures using raw, untransformed data (i.e., before any Box–Cox transformation and without covariate adjustment).</w:t>
      </w:r>
      <w:r w:rsidR="00E41D22" w:rsidRPr="00AF2FAD">
        <w:rPr>
          <w:rFonts w:ascii="Times New Roman" w:hAnsi="Times New Roman" w:cs="Times New Roman" w:hint="eastAsia"/>
          <w:color w:val="000000" w:themeColor="text1"/>
          <w:sz w:val="22"/>
          <w:szCs w:val="22"/>
          <w:lang w:val="en-US"/>
        </w:rPr>
        <w:t xml:space="preserve"> </w:t>
      </w:r>
      <w:r w:rsidRPr="00AF2FA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r </w:t>
      </w:r>
      <w:r w:rsidRPr="00AF2FAD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  <w:lang w:val="en-US"/>
        </w:rPr>
        <w:t>partial</w:t>
      </w:r>
      <w:r w:rsidRPr="00AF2FA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represents the partial correlation coefficients controlling for age, sex, and MDS-UPDRS part 3. For more details, refer to the result section.</w:t>
      </w:r>
    </w:p>
    <w:p w14:paraId="44162D43" w14:textId="77777777" w:rsidR="004979C7" w:rsidRPr="00AF2FAD" w:rsidRDefault="004979C7" w:rsidP="004979C7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21D34952" w14:textId="77777777" w:rsidR="004979C7" w:rsidRPr="00AF2FAD" w:rsidRDefault="004979C7" w:rsidP="004979C7">
      <w:pPr>
        <w:spacing w:line="24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AF2FA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Abbreviations: REM = Rapid eye movement,</w:t>
      </w:r>
      <w:r w:rsidRPr="00AF2FAD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:lang w:val="en-US"/>
          <w14:ligatures w14:val="none"/>
        </w:rPr>
        <w:t xml:space="preserve"> N1 = non rapid-eye movement sleep stage 1</w:t>
      </w:r>
      <w:r w:rsidRPr="00AF2FAD">
        <w:rPr>
          <w:rFonts w:ascii="Times New Roman" w:hAnsi="Times New Roman" w:cs="Times New Roman" w:hint="eastAsia"/>
          <w:color w:val="000000" w:themeColor="text1"/>
          <w:kern w:val="0"/>
          <w:sz w:val="22"/>
          <w:szCs w:val="22"/>
          <w:lang w:val="en-US"/>
          <w14:ligatures w14:val="none"/>
        </w:rPr>
        <w:t xml:space="preserve">, </w:t>
      </w:r>
      <w:r w:rsidRPr="00AF2FAD"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val="en-GB"/>
          <w14:ligatures w14:val="none"/>
        </w:rPr>
        <w:t>UPDRS = Movement Disorder Society-sponsored revision of the Unified Parkinson's Disease Rating Scale,</w:t>
      </w:r>
      <w:r w:rsidRPr="00AF2FA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axial </w:t>
      </w:r>
      <w:proofErr w:type="spellStart"/>
      <w:r w:rsidRPr="00AF2FA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subscore</w:t>
      </w:r>
      <w:proofErr w:type="spellEnd"/>
      <w:r w:rsidRPr="00AF2FA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(sum of sub-items 3.1, 3.9–3.13), PIGD = </w:t>
      </w:r>
      <w:r w:rsidRPr="00AF2FAD"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val="en-GB"/>
          <w14:ligatures w14:val="none"/>
        </w:rPr>
        <w:t>postural instability and gait difficulty score (the sum of MDS-UPDRS items 2.12, 2.13, 3.10, 3.11, and 3.12)</w:t>
      </w:r>
      <w:r w:rsidRPr="00AF2FAD">
        <w:rPr>
          <w:rFonts w:ascii="Times New Roman" w:hAnsi="Times New Roman" w:cs="Times New Roman" w:hint="eastAsia"/>
          <w:color w:val="000000" w:themeColor="text1"/>
          <w:sz w:val="22"/>
          <w:szCs w:val="22"/>
          <w:lang w:val="en-US"/>
        </w:rPr>
        <w:t xml:space="preserve">, </w:t>
      </w:r>
      <w:r w:rsidRPr="00AF2FAD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:lang w:val="en-US"/>
          <w14:ligatures w14:val="none"/>
        </w:rPr>
        <w:t>Depression</w:t>
      </w:r>
      <w:r w:rsidRPr="00AF2FA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= </w:t>
      </w:r>
      <w:r w:rsidRPr="00AF2FAD"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val="en-GB"/>
          <w14:ligatures w14:val="none"/>
        </w:rPr>
        <w:t xml:space="preserve">Hamilton </w:t>
      </w:r>
      <w:r w:rsidRPr="00AF2FAD">
        <w:rPr>
          <w:rFonts w:ascii="Times New Roman" w:hAnsi="Times New Roman" w:cs="Times New Roman" w:hint="eastAsia"/>
          <w:color w:val="000000" w:themeColor="text1"/>
          <w:kern w:val="0"/>
          <w:sz w:val="22"/>
          <w:szCs w:val="22"/>
          <w:lang w:val="en-GB"/>
          <w14:ligatures w14:val="none"/>
        </w:rPr>
        <w:t>D</w:t>
      </w:r>
      <w:r w:rsidRPr="00AF2FAD"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val="en-GB"/>
          <w14:ligatures w14:val="none"/>
        </w:rPr>
        <w:t xml:space="preserve">epression </w:t>
      </w:r>
      <w:r w:rsidRPr="00AF2FAD">
        <w:rPr>
          <w:rFonts w:ascii="Times New Roman" w:hAnsi="Times New Roman" w:cs="Times New Roman" w:hint="eastAsia"/>
          <w:color w:val="000000" w:themeColor="text1"/>
          <w:kern w:val="0"/>
          <w:sz w:val="22"/>
          <w:szCs w:val="22"/>
          <w:lang w:val="en-GB"/>
          <w14:ligatures w14:val="none"/>
        </w:rPr>
        <w:t>R</w:t>
      </w:r>
      <w:r w:rsidRPr="00AF2FAD"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val="en-GB"/>
          <w14:ligatures w14:val="none"/>
        </w:rPr>
        <w:t xml:space="preserve">ating </w:t>
      </w:r>
      <w:r w:rsidRPr="00AF2FAD">
        <w:rPr>
          <w:rFonts w:ascii="Times New Roman" w:hAnsi="Times New Roman" w:cs="Times New Roman" w:hint="eastAsia"/>
          <w:color w:val="000000" w:themeColor="text1"/>
          <w:kern w:val="0"/>
          <w:sz w:val="22"/>
          <w:szCs w:val="22"/>
          <w:lang w:val="en-GB"/>
          <w14:ligatures w14:val="none"/>
        </w:rPr>
        <w:t>S</w:t>
      </w:r>
      <w:r w:rsidRPr="00AF2FAD"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val="en-GB"/>
          <w14:ligatures w14:val="none"/>
        </w:rPr>
        <w:t xml:space="preserve">cale </w:t>
      </w:r>
      <w:r w:rsidRPr="00AF2FA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excluding insomnia items</w:t>
      </w:r>
      <w:r w:rsidRPr="00AF2FAD"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val="en-GB"/>
          <w14:ligatures w14:val="none"/>
        </w:rPr>
        <w:t xml:space="preserve">, </w:t>
      </w:r>
      <w:r w:rsidRPr="00AF2FA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Anxiety = HAM-D anxiety </w:t>
      </w:r>
      <w:proofErr w:type="spellStart"/>
      <w:r w:rsidRPr="00AF2FA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subscore</w:t>
      </w:r>
      <w:proofErr w:type="spellEnd"/>
      <w:r w:rsidRPr="00AF2FA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 w:rsidRPr="00AF2FAD"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val="en-GB"/>
          <w14:ligatures w14:val="none"/>
        </w:rPr>
        <w:t xml:space="preserve">(the sum of the Hamilton </w:t>
      </w:r>
      <w:r w:rsidRPr="00AF2FAD">
        <w:rPr>
          <w:rFonts w:ascii="Times New Roman" w:hAnsi="Times New Roman" w:cs="Times New Roman" w:hint="eastAsia"/>
          <w:color w:val="000000" w:themeColor="text1"/>
          <w:kern w:val="0"/>
          <w:sz w:val="22"/>
          <w:szCs w:val="22"/>
          <w:lang w:val="en-GB"/>
          <w14:ligatures w14:val="none"/>
        </w:rPr>
        <w:t>D</w:t>
      </w:r>
      <w:r w:rsidRPr="00AF2FAD"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val="en-GB"/>
          <w14:ligatures w14:val="none"/>
        </w:rPr>
        <w:t xml:space="preserve">epression </w:t>
      </w:r>
      <w:r w:rsidRPr="00AF2FAD">
        <w:rPr>
          <w:rFonts w:ascii="Times New Roman" w:hAnsi="Times New Roman" w:cs="Times New Roman" w:hint="eastAsia"/>
          <w:color w:val="000000" w:themeColor="text1"/>
          <w:kern w:val="0"/>
          <w:sz w:val="22"/>
          <w:szCs w:val="22"/>
          <w:lang w:val="en-GB"/>
          <w14:ligatures w14:val="none"/>
        </w:rPr>
        <w:t>R</w:t>
      </w:r>
      <w:r w:rsidRPr="00AF2FAD"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val="en-GB"/>
          <w14:ligatures w14:val="none"/>
        </w:rPr>
        <w:t xml:space="preserve">ating </w:t>
      </w:r>
      <w:r w:rsidRPr="00AF2FAD">
        <w:rPr>
          <w:rFonts w:ascii="Times New Roman" w:hAnsi="Times New Roman" w:cs="Times New Roman" w:hint="eastAsia"/>
          <w:color w:val="000000" w:themeColor="text1"/>
          <w:kern w:val="0"/>
          <w:sz w:val="22"/>
          <w:szCs w:val="22"/>
          <w:lang w:val="en-GB"/>
          <w14:ligatures w14:val="none"/>
        </w:rPr>
        <w:t>S</w:t>
      </w:r>
      <w:r w:rsidRPr="00AF2FAD"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val="en-GB"/>
          <w14:ligatures w14:val="none"/>
        </w:rPr>
        <w:t xml:space="preserve">cale items </w:t>
      </w:r>
      <w:r w:rsidRPr="00AF2FAD"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val="en-US"/>
          <w14:ligatures w14:val="none"/>
        </w:rPr>
        <w:t>10, 11, 12, 13, 15, and 17)</w:t>
      </w:r>
      <w:r w:rsidRPr="00AF2FAD">
        <w:rPr>
          <w:rFonts w:ascii="Times New Roman" w:hAnsi="Times New Roman" w:cs="Times New Roman" w:hint="eastAsia"/>
          <w:color w:val="000000" w:themeColor="text1"/>
          <w:sz w:val="22"/>
          <w:szCs w:val="22"/>
          <w:lang w:val="en-US"/>
        </w:rPr>
        <w:t xml:space="preserve">, </w:t>
      </w:r>
      <w:r w:rsidRPr="00AF2FA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FOG-Q = Freezing of gait questionnaire, UPDRS 3.11 = MDS-UPDRS item 3.11 (clinical</w:t>
      </w:r>
      <w:r w:rsidRPr="00AF2FAD">
        <w:rPr>
          <w:rFonts w:ascii="Times New Roman" w:hAnsi="Times New Roman" w:cs="Times New Roman" w:hint="eastAsia"/>
          <w:color w:val="000000" w:themeColor="text1"/>
          <w:sz w:val="22"/>
          <w:szCs w:val="22"/>
          <w:lang w:val="en-US"/>
        </w:rPr>
        <w:t>ly</w:t>
      </w:r>
      <w:r w:rsidRPr="00AF2FA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rat</w:t>
      </w:r>
      <w:r w:rsidRPr="00AF2FAD">
        <w:rPr>
          <w:rFonts w:ascii="Times New Roman" w:hAnsi="Times New Roman" w:cs="Times New Roman" w:hint="eastAsia"/>
          <w:color w:val="000000" w:themeColor="text1"/>
          <w:sz w:val="22"/>
          <w:szCs w:val="22"/>
          <w:lang w:val="en-US"/>
        </w:rPr>
        <w:t>ed</w:t>
      </w:r>
      <w:r w:rsidRPr="00AF2FA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freezing of gait)</w:t>
      </w:r>
      <w:r w:rsidRPr="00AF2FAD">
        <w:rPr>
          <w:rFonts w:ascii="Times New Roman" w:hAnsi="Times New Roman" w:cs="Times New Roman" w:hint="eastAsia"/>
          <w:color w:val="000000" w:themeColor="text1"/>
          <w:sz w:val="22"/>
          <w:szCs w:val="22"/>
          <w:lang w:val="en-US"/>
        </w:rPr>
        <w:t>.</w:t>
      </w:r>
    </w:p>
    <w:p w14:paraId="22FDE672" w14:textId="77777777" w:rsidR="004979C7" w:rsidRPr="00AF2FAD" w:rsidRDefault="004979C7" w:rsidP="0007590B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sectPr w:rsidR="004979C7" w:rsidRPr="00AF2FAD" w:rsidSect="004979C7">
      <w:pgSz w:w="16838" w:h="11906" w:orient="landscape"/>
      <w:pgMar w:top="1699" w:right="1584" w:bottom="1699" w:left="158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CF25A9" w14:textId="77777777" w:rsidR="00063BE6" w:rsidRDefault="00063BE6" w:rsidP="004979C7">
      <w:pPr>
        <w:spacing w:after="0" w:line="240" w:lineRule="auto"/>
      </w:pPr>
      <w:r>
        <w:separator/>
      </w:r>
    </w:p>
  </w:endnote>
  <w:endnote w:type="continuationSeparator" w:id="0">
    <w:p w14:paraId="0C319517" w14:textId="77777777" w:rsidR="00063BE6" w:rsidRDefault="00063BE6" w:rsidP="004979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D548AB" w14:textId="77777777" w:rsidR="00063BE6" w:rsidRDefault="00063BE6" w:rsidP="004979C7">
      <w:pPr>
        <w:spacing w:after="0" w:line="240" w:lineRule="auto"/>
      </w:pPr>
      <w:r>
        <w:separator/>
      </w:r>
    </w:p>
  </w:footnote>
  <w:footnote w:type="continuationSeparator" w:id="0">
    <w:p w14:paraId="7BDEF620" w14:textId="77777777" w:rsidR="00063BE6" w:rsidRDefault="00063BE6" w:rsidP="004979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962F1D" w14:textId="6CAA905F" w:rsidR="008B1FBE" w:rsidRPr="008B1FBE" w:rsidRDefault="008B1FBE">
    <w:pPr>
      <w:pStyle w:val="Header"/>
      <w:rPr>
        <w:rFonts w:ascii="Times New Roman" w:hAnsi="Times New Roman" w:cs="Times New Roman"/>
      </w:rPr>
    </w:pPr>
    <w:r w:rsidRPr="008B1FBE">
      <w:rPr>
        <w:rFonts w:ascii="Times New Roman" w:hAnsi="Times New Roman" w:cs="Times New Roman"/>
      </w:rP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90B"/>
    <w:rsid w:val="0000641C"/>
    <w:rsid w:val="00063BE6"/>
    <w:rsid w:val="0007590B"/>
    <w:rsid w:val="000F423D"/>
    <w:rsid w:val="00114F3E"/>
    <w:rsid w:val="00137A0D"/>
    <w:rsid w:val="001A3EDB"/>
    <w:rsid w:val="001B5EEB"/>
    <w:rsid w:val="00265B54"/>
    <w:rsid w:val="002A1774"/>
    <w:rsid w:val="0030481C"/>
    <w:rsid w:val="00361016"/>
    <w:rsid w:val="00370DCD"/>
    <w:rsid w:val="003D31A2"/>
    <w:rsid w:val="004232D5"/>
    <w:rsid w:val="004631DA"/>
    <w:rsid w:val="004979C7"/>
    <w:rsid w:val="005645E9"/>
    <w:rsid w:val="005A35FB"/>
    <w:rsid w:val="00635EB4"/>
    <w:rsid w:val="006A1CB8"/>
    <w:rsid w:val="00710B17"/>
    <w:rsid w:val="00824AF3"/>
    <w:rsid w:val="0086043A"/>
    <w:rsid w:val="00866071"/>
    <w:rsid w:val="008734EF"/>
    <w:rsid w:val="008B1FBE"/>
    <w:rsid w:val="00904D89"/>
    <w:rsid w:val="0096596E"/>
    <w:rsid w:val="00AA47FA"/>
    <w:rsid w:val="00AF2EEF"/>
    <w:rsid w:val="00AF2FAD"/>
    <w:rsid w:val="00C82080"/>
    <w:rsid w:val="00E13825"/>
    <w:rsid w:val="00E41D22"/>
    <w:rsid w:val="00EC1CE3"/>
    <w:rsid w:val="00F46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938959"/>
  <w15:chartTrackingRefBased/>
  <w15:docId w15:val="{0EA61B52-E637-4DB8-9DEF-CD3BB7DFE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590B"/>
    <w:rPr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59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59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59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59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59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59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59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59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59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59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59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59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59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59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59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59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59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59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59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0759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59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0759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590B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0759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590B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0759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59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59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590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979C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79C7"/>
    <w:rPr>
      <w:lang w:val="nl-BE"/>
    </w:rPr>
  </w:style>
  <w:style w:type="paragraph" w:styleId="Footer">
    <w:name w:val="footer"/>
    <w:basedOn w:val="Normal"/>
    <w:link w:val="FooterChar"/>
    <w:uiPriority w:val="99"/>
    <w:unhideWhenUsed/>
    <w:rsid w:val="004979C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79C7"/>
    <w:rPr>
      <w:lang w:val="nl-BE"/>
    </w:rPr>
  </w:style>
  <w:style w:type="paragraph" w:styleId="Revision">
    <w:name w:val="Revision"/>
    <w:hidden/>
    <w:uiPriority w:val="99"/>
    <w:semiHidden/>
    <w:rsid w:val="006A1CB8"/>
    <w:pPr>
      <w:spacing w:after="0" w:line="240" w:lineRule="auto"/>
    </w:pPr>
    <w:rPr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5</Words>
  <Characters>2728</Characters>
  <Application>Microsoft Office Word</Application>
  <DocSecurity>0</DocSecurity>
  <Lines>151</Lines>
  <Paragraphs>111</Paragraphs>
  <ScaleCrop>false</ScaleCrop>
  <Company/>
  <LinksUpToDate>false</LinksUpToDate>
  <CharactersWithSpaces>3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ra_Taniguchi</dc:creator>
  <cp:keywords/>
  <dc:description/>
  <cp:lastModifiedBy>Micaela Gail Villasenor</cp:lastModifiedBy>
  <cp:revision>2</cp:revision>
  <dcterms:created xsi:type="dcterms:W3CDTF">2026-06-01T13:20:00Z</dcterms:created>
  <dcterms:modified xsi:type="dcterms:W3CDTF">2026-06-01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b82d3b-338a-4d00-811d-6d826ac5162c</vt:lpwstr>
  </property>
</Properties>
</file>